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296484" w14:textId="77777777" w:rsidR="00B34E5D" w:rsidRPr="00B34E5D" w:rsidRDefault="00B34E5D" w:rsidP="00FC0E0A">
      <w:pPr>
        <w:jc w:val="both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55E40D83" w14:textId="03C8822E" w:rsidR="00226E68" w:rsidRPr="001534F2" w:rsidRDefault="005849B8" w:rsidP="001534F2">
      <w:pPr>
        <w:jc w:val="center"/>
        <w:rPr>
          <w:rFonts w:ascii="Calibri" w:hAnsi="Calibri" w:cs="Calibri"/>
          <w:b/>
          <w:bCs/>
          <w:color w:val="000000" w:themeColor="text1"/>
          <w:sz w:val="28"/>
          <w:szCs w:val="28"/>
          <w:u w:val="single"/>
          <w:lang w:val="en-US"/>
        </w:rPr>
      </w:pPr>
      <w:r w:rsidRPr="001534F2">
        <w:rPr>
          <w:rFonts w:ascii="Calibri" w:hAnsi="Calibri" w:cs="Calibri"/>
          <w:b/>
          <w:bCs/>
          <w:color w:val="000000" w:themeColor="text1"/>
          <w:sz w:val="28"/>
          <w:szCs w:val="28"/>
          <w:u w:val="single"/>
          <w:lang w:val="en-US"/>
        </w:rPr>
        <w:t xml:space="preserve">Annex </w:t>
      </w:r>
      <w:r w:rsidR="001534F2">
        <w:rPr>
          <w:rFonts w:ascii="Calibri" w:hAnsi="Calibri" w:cs="Calibri"/>
          <w:b/>
          <w:bCs/>
          <w:color w:val="000000" w:themeColor="text1"/>
          <w:sz w:val="28"/>
          <w:szCs w:val="28"/>
          <w:u w:val="single"/>
          <w:lang w:val="en-US"/>
        </w:rPr>
        <w:t xml:space="preserve">5: </w:t>
      </w:r>
      <w:r w:rsidR="00B96DD7">
        <w:rPr>
          <w:rFonts w:ascii="Calibri" w:hAnsi="Calibri" w:cs="Calibri"/>
          <w:b/>
          <w:bCs/>
          <w:color w:val="000000" w:themeColor="text1"/>
          <w:sz w:val="28"/>
          <w:szCs w:val="28"/>
          <w:u w:val="single"/>
          <w:lang w:val="en-US"/>
        </w:rPr>
        <w:t>M</w:t>
      </w:r>
      <w:r w:rsidR="001534F2">
        <w:rPr>
          <w:rFonts w:ascii="Calibri" w:hAnsi="Calibri" w:cs="Calibri"/>
          <w:b/>
          <w:bCs/>
          <w:color w:val="000000" w:themeColor="text1"/>
          <w:sz w:val="28"/>
          <w:szCs w:val="28"/>
          <w:u w:val="single"/>
          <w:lang w:val="en-US"/>
        </w:rPr>
        <w:t>ultivariable analysis</w:t>
      </w:r>
    </w:p>
    <w:p w14:paraId="57A1B5EE" w14:textId="0A445915" w:rsidR="005849B8" w:rsidRPr="00A276C9" w:rsidRDefault="00A00584" w:rsidP="00A276C9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A276C9">
        <w:rPr>
          <w:rFonts w:ascii="Calibri" w:hAnsi="Calibri" w:cs="Calibri"/>
          <w:sz w:val="22"/>
          <w:szCs w:val="22"/>
          <w:lang w:val="en-US"/>
        </w:rPr>
        <w:t>We conducted a multivaria</w:t>
      </w:r>
      <w:r w:rsidR="001534F2" w:rsidRPr="00A276C9">
        <w:rPr>
          <w:rFonts w:ascii="Calibri" w:hAnsi="Calibri" w:cs="Calibri"/>
          <w:sz w:val="22"/>
          <w:szCs w:val="22"/>
          <w:lang w:val="en-US"/>
        </w:rPr>
        <w:t>bl</w:t>
      </w:r>
      <w:r w:rsidRPr="00A276C9">
        <w:rPr>
          <w:rFonts w:ascii="Calibri" w:hAnsi="Calibri" w:cs="Calibri"/>
          <w:sz w:val="22"/>
          <w:szCs w:val="22"/>
          <w:lang w:val="en-US"/>
        </w:rPr>
        <w:t xml:space="preserve">e logistic regression to further explore the factors associated with accessing EMERGENCY services for SRH-related consultations among </w:t>
      </w:r>
      <w:r w:rsidR="00B96DD7" w:rsidRPr="00A276C9">
        <w:rPr>
          <w:rFonts w:ascii="Calibri" w:hAnsi="Calibri" w:cs="Calibri"/>
          <w:sz w:val="22"/>
          <w:szCs w:val="22"/>
          <w:lang w:val="en-US"/>
        </w:rPr>
        <w:t>migrant women</w:t>
      </w:r>
      <w:r w:rsidRPr="00A276C9">
        <w:rPr>
          <w:rFonts w:ascii="Calibri" w:hAnsi="Calibri" w:cs="Calibri"/>
          <w:sz w:val="22"/>
          <w:szCs w:val="22"/>
          <w:lang w:val="en-US"/>
        </w:rPr>
        <w:t xml:space="preserve"> in Milan.</w:t>
      </w:r>
      <w:r w:rsidR="00232E3A" w:rsidRPr="00A276C9">
        <w:rPr>
          <w:rFonts w:ascii="Calibri" w:hAnsi="Calibri" w:cs="Calibri"/>
          <w:sz w:val="22"/>
          <w:szCs w:val="22"/>
          <w:lang w:val="en-US"/>
        </w:rPr>
        <w:t xml:space="preserve"> The model specification, treatment of missing data, and full results are reported here for transparency and replicability. The </w:t>
      </w:r>
      <w:r w:rsidR="001534F2" w:rsidRPr="00A276C9">
        <w:rPr>
          <w:rFonts w:ascii="Calibri" w:hAnsi="Calibri" w:cs="Calibri"/>
          <w:sz w:val="22"/>
          <w:szCs w:val="22"/>
          <w:lang w:val="en-US"/>
        </w:rPr>
        <w:t xml:space="preserve">binary </w:t>
      </w:r>
      <w:r w:rsidR="00232E3A" w:rsidRPr="00A276C9">
        <w:rPr>
          <w:rFonts w:ascii="Calibri" w:hAnsi="Calibri" w:cs="Calibri"/>
          <w:sz w:val="22"/>
          <w:szCs w:val="22"/>
          <w:lang w:val="en-US"/>
        </w:rPr>
        <w:t>outcome variable was access to SRH care (SRH-related consultation vs. all other consultations). Predictors were selected based on their potential relevance to SRH access: income</w:t>
      </w:r>
      <w:r w:rsidR="001534F2" w:rsidRPr="00A276C9">
        <w:rPr>
          <w:rFonts w:ascii="Calibri" w:hAnsi="Calibri" w:cs="Calibri"/>
          <w:sz w:val="22"/>
          <w:szCs w:val="22"/>
          <w:lang w:val="en-US"/>
        </w:rPr>
        <w:t xml:space="preserve"> (yes vs. no)</w:t>
      </w:r>
      <w:r w:rsidR="00232E3A" w:rsidRPr="00A276C9">
        <w:rPr>
          <w:rFonts w:ascii="Calibri" w:hAnsi="Calibri" w:cs="Calibri"/>
          <w:sz w:val="22"/>
          <w:szCs w:val="22"/>
          <w:lang w:val="en-US"/>
        </w:rPr>
        <w:t>, age (in tertiles), nationality (top four countries of birth vs. all others), Italian language proficiency</w:t>
      </w:r>
      <w:r w:rsidR="001534F2" w:rsidRPr="00A276C9">
        <w:rPr>
          <w:rFonts w:ascii="Calibri" w:hAnsi="Calibri" w:cs="Calibri"/>
          <w:sz w:val="22"/>
          <w:szCs w:val="22"/>
          <w:lang w:val="en-US"/>
        </w:rPr>
        <w:t xml:space="preserve"> (sufficient vs insufficient)</w:t>
      </w:r>
      <w:r w:rsidR="00232E3A" w:rsidRPr="00A276C9">
        <w:rPr>
          <w:rFonts w:ascii="Calibri" w:hAnsi="Calibri" w:cs="Calibri"/>
          <w:sz w:val="22"/>
          <w:szCs w:val="22"/>
          <w:lang w:val="en-US"/>
        </w:rPr>
        <w:t>, years of residence in Italy</w:t>
      </w:r>
      <w:r w:rsidR="00B96DD7" w:rsidRPr="00A276C9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B96DD7" w:rsidRPr="00A276C9">
        <w:rPr>
          <w:rFonts w:ascii="Calibri" w:hAnsi="Calibri" w:cs="Calibri"/>
          <w:sz w:val="22"/>
          <w:szCs w:val="22"/>
          <w:lang w:val="en-US"/>
        </w:rPr>
        <w:t>(&gt;3 vs. ≤3 years)</w:t>
      </w:r>
      <w:r w:rsidR="00232E3A" w:rsidRPr="00A276C9">
        <w:rPr>
          <w:rFonts w:ascii="Calibri" w:hAnsi="Calibri" w:cs="Calibri"/>
          <w:sz w:val="22"/>
          <w:szCs w:val="22"/>
          <w:lang w:val="en-US"/>
        </w:rPr>
        <w:t>, SSN entitlement</w:t>
      </w:r>
      <w:r w:rsidR="001534F2" w:rsidRPr="00A276C9">
        <w:rPr>
          <w:rFonts w:ascii="Calibri" w:hAnsi="Calibri" w:cs="Calibri"/>
          <w:sz w:val="22"/>
          <w:szCs w:val="22"/>
          <w:lang w:val="en-US"/>
        </w:rPr>
        <w:t xml:space="preserve"> (yes vs no)</w:t>
      </w:r>
      <w:r w:rsidR="00232E3A" w:rsidRPr="00A276C9">
        <w:rPr>
          <w:rFonts w:ascii="Calibri" w:hAnsi="Calibri" w:cs="Calibri"/>
          <w:sz w:val="22"/>
          <w:szCs w:val="22"/>
          <w:lang w:val="en-US"/>
        </w:rPr>
        <w:t xml:space="preserve"> and</w:t>
      </w:r>
      <w:r w:rsidR="000768E9" w:rsidRPr="00A276C9">
        <w:rPr>
          <w:rFonts w:ascii="Calibri" w:hAnsi="Calibri" w:cs="Calibri"/>
          <w:sz w:val="22"/>
          <w:szCs w:val="22"/>
          <w:lang w:val="en-US"/>
        </w:rPr>
        <w:t xml:space="preserve"> marital status/living arrangement</w:t>
      </w:r>
      <w:r w:rsidR="00232E3A" w:rsidRPr="00A276C9">
        <w:rPr>
          <w:rFonts w:ascii="Calibri" w:hAnsi="Calibri" w:cs="Calibri"/>
          <w:sz w:val="22"/>
          <w:szCs w:val="22"/>
          <w:lang w:val="en-US"/>
        </w:rPr>
        <w:t xml:space="preserve"> (co-residing with a partner vs. not). Missing values were substantial in some variables, reflecting the real-world clinical data collection setting</w:t>
      </w:r>
      <w:r w:rsidR="008F1B5D" w:rsidRPr="00A276C9">
        <w:rPr>
          <w:rFonts w:ascii="Calibri" w:hAnsi="Calibri" w:cs="Calibri"/>
          <w:sz w:val="22"/>
          <w:szCs w:val="22"/>
          <w:lang w:val="en-US"/>
        </w:rPr>
        <w:t xml:space="preserve">. </w:t>
      </w:r>
      <w:r w:rsidR="00B96DD7" w:rsidRPr="00A276C9">
        <w:rPr>
          <w:rFonts w:ascii="Calibri" w:hAnsi="Calibri" w:cs="Calibri"/>
          <w:sz w:val="22"/>
          <w:szCs w:val="22"/>
          <w:lang w:val="en-US"/>
        </w:rPr>
        <w:t>To address this, we applied two complementary strategies</w:t>
      </w:r>
      <w:r w:rsidRPr="00A276C9">
        <w:rPr>
          <w:rFonts w:ascii="Calibri" w:hAnsi="Calibri" w:cs="Calibri"/>
          <w:sz w:val="22"/>
          <w:szCs w:val="22"/>
          <w:lang w:val="en-US"/>
        </w:rPr>
        <w:t xml:space="preserve">. First, </w:t>
      </w:r>
      <w:r w:rsidR="00B96DD7" w:rsidRPr="00A276C9">
        <w:rPr>
          <w:rFonts w:ascii="Calibri" w:hAnsi="Calibri" w:cs="Calibri"/>
          <w:sz w:val="22"/>
          <w:szCs w:val="22"/>
          <w:lang w:val="en-US"/>
        </w:rPr>
        <w:t xml:space="preserve">we retained </w:t>
      </w:r>
      <w:r w:rsidRPr="00A276C9">
        <w:rPr>
          <w:rFonts w:ascii="Calibri" w:hAnsi="Calibri" w:cs="Calibri"/>
          <w:sz w:val="22"/>
          <w:szCs w:val="22"/>
          <w:lang w:val="en-US"/>
        </w:rPr>
        <w:t xml:space="preserve">missing values as separate categories </w:t>
      </w:r>
      <w:r w:rsidR="00B96DD7" w:rsidRPr="00A276C9">
        <w:rPr>
          <w:rFonts w:ascii="Calibri" w:hAnsi="Calibri" w:cs="Calibri"/>
          <w:sz w:val="22"/>
          <w:szCs w:val="22"/>
          <w:lang w:val="en-US"/>
        </w:rPr>
        <w:t>(</w:t>
      </w:r>
      <w:r w:rsidR="00B96DD7" w:rsidRPr="00A276C9">
        <w:rPr>
          <w:rFonts w:ascii="Calibri" w:hAnsi="Calibri" w:cs="Calibri"/>
          <w:i/>
          <w:iCs/>
          <w:sz w:val="22"/>
          <w:szCs w:val="22"/>
          <w:lang w:val="en-US"/>
        </w:rPr>
        <w:t>missing indicator method</w:t>
      </w:r>
      <w:r w:rsidR="00B96DD7" w:rsidRPr="00A276C9">
        <w:rPr>
          <w:rFonts w:ascii="Calibri" w:hAnsi="Calibri" w:cs="Calibri"/>
          <w:sz w:val="22"/>
          <w:szCs w:val="22"/>
          <w:lang w:val="en-US"/>
        </w:rPr>
        <w:t xml:space="preserve">) </w:t>
      </w:r>
      <w:r w:rsidRPr="00A276C9">
        <w:rPr>
          <w:rFonts w:ascii="Calibri" w:hAnsi="Calibri" w:cs="Calibri"/>
          <w:sz w:val="22"/>
          <w:szCs w:val="22"/>
          <w:lang w:val="en-US"/>
        </w:rPr>
        <w:t xml:space="preserve">to avoid case deletion and preserve sample size. Second, as a sensitivity analysis, we performed multiple imputation by chained equations (MICE) </w:t>
      </w:r>
      <w:r w:rsidR="00B96DD7" w:rsidRPr="00A276C9">
        <w:rPr>
          <w:rFonts w:ascii="Calibri" w:hAnsi="Calibri" w:cs="Calibri"/>
          <w:sz w:val="22"/>
          <w:szCs w:val="22"/>
          <w:lang w:val="en-US"/>
        </w:rPr>
        <w:t xml:space="preserve">using the R </w:t>
      </w:r>
      <w:r w:rsidR="00B96DD7" w:rsidRPr="00A276C9">
        <w:rPr>
          <w:rFonts w:ascii="Calibri" w:hAnsi="Calibri" w:cs="Calibri"/>
          <w:i/>
          <w:iCs/>
          <w:sz w:val="22"/>
          <w:szCs w:val="22"/>
          <w:lang w:val="en-US"/>
        </w:rPr>
        <w:t>mice</w:t>
      </w:r>
      <w:r w:rsidR="00B96DD7" w:rsidRPr="00A276C9">
        <w:rPr>
          <w:rFonts w:ascii="Calibri" w:hAnsi="Calibri" w:cs="Calibri"/>
          <w:sz w:val="22"/>
          <w:szCs w:val="22"/>
          <w:lang w:val="en-US"/>
        </w:rPr>
        <w:t xml:space="preserve"> package</w:t>
      </w:r>
      <w:r w:rsidR="0021616C" w:rsidRPr="00A276C9">
        <w:rPr>
          <w:rFonts w:ascii="Calibri" w:hAnsi="Calibri" w:cs="Calibri"/>
          <w:sz w:val="22"/>
          <w:szCs w:val="22"/>
          <w:lang w:val="en-US"/>
        </w:rPr>
        <w:t xml:space="preserve"> (</w:t>
      </w:r>
      <w:r w:rsidR="0021616C" w:rsidRPr="00A276C9">
        <w:rPr>
          <w:rFonts w:ascii="Calibri" w:hAnsi="Calibri" w:cs="Calibri"/>
          <w:sz w:val="22"/>
          <w:szCs w:val="22"/>
          <w:lang w:val="en-US"/>
        </w:rPr>
        <w:t>van Buuren and Groothuis-Oudshoorn, 2011</w:t>
      </w:r>
      <w:r w:rsidR="0021616C" w:rsidRPr="00A276C9">
        <w:rPr>
          <w:rFonts w:ascii="Calibri" w:hAnsi="Calibri" w:cs="Calibri"/>
          <w:sz w:val="22"/>
          <w:szCs w:val="22"/>
          <w:lang w:val="en-US"/>
        </w:rPr>
        <w:t>)</w:t>
      </w:r>
      <w:r w:rsidR="00B96DD7" w:rsidRPr="00A276C9">
        <w:rPr>
          <w:rFonts w:ascii="Calibri" w:hAnsi="Calibri" w:cs="Calibri"/>
          <w:sz w:val="22"/>
          <w:szCs w:val="22"/>
          <w:lang w:val="en-US"/>
        </w:rPr>
        <w:t xml:space="preserve">, </w:t>
      </w:r>
      <w:r w:rsidR="008F1B5D" w:rsidRPr="00A276C9">
        <w:rPr>
          <w:rFonts w:ascii="Calibri" w:hAnsi="Calibri" w:cs="Calibri"/>
          <w:sz w:val="22"/>
          <w:szCs w:val="22"/>
          <w:lang w:val="en-US"/>
        </w:rPr>
        <w:t>assuming data were missing</w:t>
      </w:r>
      <w:r w:rsidR="00B96DD7" w:rsidRPr="00A276C9">
        <w:rPr>
          <w:rFonts w:ascii="Calibri" w:hAnsi="Calibri" w:cs="Calibri"/>
          <w:sz w:val="22"/>
          <w:szCs w:val="22"/>
          <w:lang w:val="en-US"/>
        </w:rPr>
        <w:t>-</w:t>
      </w:r>
      <w:r w:rsidR="008F1B5D" w:rsidRPr="00A276C9">
        <w:rPr>
          <w:rFonts w:ascii="Calibri" w:hAnsi="Calibri" w:cs="Calibri"/>
          <w:sz w:val="22"/>
          <w:szCs w:val="22"/>
          <w:lang w:val="en-US"/>
        </w:rPr>
        <w:t>at</w:t>
      </w:r>
      <w:r w:rsidR="00B96DD7" w:rsidRPr="00A276C9">
        <w:rPr>
          <w:rFonts w:ascii="Calibri" w:hAnsi="Calibri" w:cs="Calibri"/>
          <w:sz w:val="22"/>
          <w:szCs w:val="22"/>
          <w:lang w:val="en-US"/>
        </w:rPr>
        <w:t>-</w:t>
      </w:r>
      <w:r w:rsidR="008F1B5D" w:rsidRPr="00A276C9">
        <w:rPr>
          <w:rFonts w:ascii="Calibri" w:hAnsi="Calibri" w:cs="Calibri"/>
          <w:sz w:val="22"/>
          <w:szCs w:val="22"/>
          <w:lang w:val="en-US"/>
        </w:rPr>
        <w:t xml:space="preserve">random. </w:t>
      </w:r>
      <w:r w:rsidR="00B96DD7" w:rsidRPr="00A276C9">
        <w:rPr>
          <w:rFonts w:ascii="Calibri" w:hAnsi="Calibri" w:cs="Calibri"/>
          <w:sz w:val="22"/>
          <w:szCs w:val="22"/>
          <w:lang w:val="en-US"/>
        </w:rPr>
        <w:t xml:space="preserve">Five imputed datasets (m=5) were generated. </w:t>
      </w:r>
      <w:r w:rsidR="00232E3A" w:rsidRPr="00A276C9">
        <w:rPr>
          <w:rFonts w:ascii="Calibri" w:hAnsi="Calibri" w:cs="Calibri"/>
          <w:sz w:val="22"/>
          <w:szCs w:val="22"/>
          <w:lang w:val="en-US"/>
        </w:rPr>
        <w:t>The imputed models yielded results consistent wi</w:t>
      </w:r>
      <w:r w:rsidR="00B96DD7" w:rsidRPr="00A276C9">
        <w:rPr>
          <w:rFonts w:ascii="Calibri" w:hAnsi="Calibri" w:cs="Calibri"/>
          <w:sz w:val="22"/>
          <w:szCs w:val="22"/>
          <w:lang w:val="en-US"/>
        </w:rPr>
        <w:t>th the missing indicator models</w:t>
      </w:r>
      <w:r w:rsidR="00232E3A" w:rsidRPr="00A276C9">
        <w:rPr>
          <w:rFonts w:ascii="Calibri" w:hAnsi="Calibri" w:cs="Calibri"/>
          <w:sz w:val="22"/>
          <w:szCs w:val="22"/>
          <w:lang w:val="en-US"/>
        </w:rPr>
        <w:t>, supporting the robustness of findings.</w:t>
      </w:r>
      <w:r w:rsidR="00B96DD7" w:rsidRPr="00A276C9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B96DD7" w:rsidRPr="00A276C9">
        <w:rPr>
          <w:rFonts w:ascii="Calibri" w:hAnsi="Calibri" w:cs="Calibri"/>
          <w:sz w:val="22"/>
          <w:szCs w:val="22"/>
          <w:lang w:val="en-US"/>
        </w:rPr>
        <w:t xml:space="preserve">In each dataset, we fitted the same multivariable logistic regression model and pooled the parameter estimates </w:t>
      </w:r>
      <w:r w:rsidR="00645A58" w:rsidRPr="00A276C9">
        <w:rPr>
          <w:rFonts w:ascii="Calibri" w:hAnsi="Calibri" w:cs="Calibri"/>
          <w:sz w:val="22"/>
          <w:szCs w:val="22"/>
          <w:lang w:val="en-US"/>
        </w:rPr>
        <w:t xml:space="preserve">displayed in the Table A1.3. </w:t>
      </w:r>
    </w:p>
    <w:p w14:paraId="2B04A89E" w14:textId="77777777" w:rsidR="00645A58" w:rsidRDefault="00645A58" w:rsidP="00645A58">
      <w:pPr>
        <w:jc w:val="both"/>
        <w:rPr>
          <w:rFonts w:ascii="Calibri" w:hAnsi="Calibri" w:cs="Calibri"/>
          <w:lang w:val="en-US"/>
        </w:rPr>
      </w:pPr>
    </w:p>
    <w:p w14:paraId="712EF32D" w14:textId="30FE1B68" w:rsidR="00645A58" w:rsidRPr="00645A58" w:rsidRDefault="00645A58" w:rsidP="00645A58">
      <w:pPr>
        <w:jc w:val="center"/>
        <w:rPr>
          <w:rFonts w:ascii="Calibri" w:hAnsi="Calibri" w:cs="Calibri"/>
          <w:i/>
          <w:iCs/>
          <w:lang w:val="en-US"/>
        </w:rPr>
      </w:pPr>
      <w:r w:rsidRPr="00645A58">
        <w:rPr>
          <w:rFonts w:ascii="Calibri" w:hAnsi="Calibri" w:cs="Calibri"/>
          <w:b/>
          <w:bCs/>
          <w:sz w:val="20"/>
          <w:szCs w:val="20"/>
          <w:lang w:val="en-US"/>
        </w:rPr>
        <w:t>Table A1.1:</w:t>
      </w:r>
      <w:r>
        <w:rPr>
          <w:rFonts w:ascii="Calibri" w:hAnsi="Calibri" w:cs="Calibri"/>
          <w:b/>
          <w:bCs/>
          <w:lang w:val="en-US"/>
        </w:rPr>
        <w:t xml:space="preserve"> </w:t>
      </w:r>
      <w:r w:rsidRPr="00645A58">
        <w:rPr>
          <w:rFonts w:ascii="Calibri" w:hAnsi="Calibri" w:cs="Calibri"/>
          <w:i/>
          <w:iCs/>
          <w:sz w:val="20"/>
          <w:szCs w:val="20"/>
          <w:lang w:val="en-GB"/>
        </w:rPr>
        <w:t>Distribution of outcome and predictor variables in the multivariable regression model</w:t>
      </w:r>
    </w:p>
    <w:tbl>
      <w:tblPr>
        <w:tblW w:w="5647" w:type="dxa"/>
        <w:jc w:val="center"/>
        <w:tblLook w:val="04A0" w:firstRow="1" w:lastRow="0" w:firstColumn="1" w:lastColumn="0" w:noHBand="0" w:noVBand="1"/>
      </w:tblPr>
      <w:tblGrid>
        <w:gridCol w:w="3392"/>
        <w:gridCol w:w="1000"/>
        <w:gridCol w:w="1255"/>
      </w:tblGrid>
      <w:tr w:rsidR="00226E68" w:rsidRPr="00645A58" w14:paraId="4AF62F82" w14:textId="77777777" w:rsidTr="00FC0E0A">
        <w:trPr>
          <w:trHeight w:val="320"/>
          <w:jc w:val="center"/>
        </w:trPr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92962" w14:textId="71D92DBB" w:rsidR="00226E68" w:rsidRPr="00645A58" w:rsidRDefault="00751050" w:rsidP="005B480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V</w:t>
            </w:r>
            <w:r w:rsidR="00226E68" w:rsidRPr="00645A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riabl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557E3" w14:textId="77777777" w:rsidR="00226E68" w:rsidRPr="00645A58" w:rsidRDefault="00226E68" w:rsidP="005B480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Number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197DA6" w14:textId="77777777" w:rsidR="00226E68" w:rsidRPr="00645A58" w:rsidRDefault="00226E68" w:rsidP="005B480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ercentage</w:t>
            </w:r>
          </w:p>
        </w:tc>
      </w:tr>
      <w:tr w:rsidR="00226E68" w:rsidRPr="00645A58" w14:paraId="1035B2DE" w14:textId="77777777" w:rsidTr="00FC0E0A">
        <w:trPr>
          <w:trHeight w:val="320"/>
          <w:jc w:val="center"/>
        </w:trPr>
        <w:tc>
          <w:tcPr>
            <w:tcW w:w="3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895EC6" w14:textId="105F9113" w:rsidR="00226E68" w:rsidRPr="00645A58" w:rsidRDefault="00751050" w:rsidP="005B480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RH diagnosi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5B5E2" w14:textId="47CD401D" w:rsidR="00226E68" w:rsidRPr="00645A58" w:rsidRDefault="00751050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713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1F84C7" w14:textId="77777777" w:rsidR="00226E68" w:rsidRPr="00645A58" w:rsidRDefault="00226E68" w:rsidP="005B480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</w:tr>
      <w:tr w:rsidR="00226E68" w:rsidRPr="00645A58" w14:paraId="31285AFC" w14:textId="77777777" w:rsidTr="00FC0E0A">
        <w:trPr>
          <w:trHeight w:val="320"/>
          <w:jc w:val="center"/>
        </w:trPr>
        <w:tc>
          <w:tcPr>
            <w:tcW w:w="3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1BA9C4" w14:textId="60334F2B" w:rsidR="00226E68" w:rsidRPr="00645A58" w:rsidRDefault="00751050" w:rsidP="005B480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CAA1A" w14:textId="50E6F368" w:rsidR="00226E68" w:rsidRPr="00645A58" w:rsidRDefault="00751050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28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26A8D9" w14:textId="6763BB07" w:rsidR="00226E68" w:rsidRPr="00645A58" w:rsidRDefault="00751050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8.6%</w:t>
            </w:r>
          </w:p>
        </w:tc>
      </w:tr>
      <w:tr w:rsidR="00226E68" w:rsidRPr="00645A58" w14:paraId="451EF76D" w14:textId="77777777" w:rsidTr="00FC0E0A">
        <w:trPr>
          <w:trHeight w:val="320"/>
          <w:jc w:val="center"/>
        </w:trPr>
        <w:tc>
          <w:tcPr>
            <w:tcW w:w="3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696EE7" w14:textId="0EF5572B" w:rsidR="00226E68" w:rsidRPr="00645A58" w:rsidRDefault="00751050" w:rsidP="005B480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Yes</w:t>
            </w:r>
          </w:p>
          <w:p w14:paraId="74373A54" w14:textId="77777777" w:rsidR="00226E68" w:rsidRPr="00645A58" w:rsidRDefault="00226E68" w:rsidP="005B480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C0571" w14:textId="5496EDBA" w:rsidR="00226E68" w:rsidRPr="00645A58" w:rsidRDefault="00751050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24</w:t>
            </w:r>
          </w:p>
          <w:p w14:paraId="05C59EFB" w14:textId="77777777" w:rsidR="00226E68" w:rsidRPr="00645A58" w:rsidRDefault="00226E68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744422" w14:textId="7B4AD095" w:rsidR="00226E68" w:rsidRPr="00645A58" w:rsidRDefault="00751050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1.4</w:t>
            </w:r>
            <w:r w:rsidR="00226E68"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</w:p>
          <w:p w14:paraId="0970BD68" w14:textId="77777777" w:rsidR="00226E68" w:rsidRPr="00645A58" w:rsidRDefault="00226E68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</w:tr>
      <w:tr w:rsidR="00226E68" w:rsidRPr="00645A58" w14:paraId="64AAB10A" w14:textId="77777777" w:rsidTr="00FC0E0A">
        <w:trPr>
          <w:trHeight w:val="320"/>
          <w:jc w:val="center"/>
        </w:trPr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06F6B9" w14:textId="3A96C32A" w:rsidR="00226E68" w:rsidRPr="00645A58" w:rsidRDefault="00751050" w:rsidP="005B480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com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40727" w14:textId="6D443CB6" w:rsidR="00226E68" w:rsidRPr="00645A58" w:rsidRDefault="00751050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713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0324E2" w14:textId="77777777" w:rsidR="00226E68" w:rsidRPr="00645A58" w:rsidRDefault="00226E68" w:rsidP="005B480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</w:tr>
      <w:tr w:rsidR="00226E68" w:rsidRPr="00645A58" w14:paraId="4AE4BFFB" w14:textId="77777777" w:rsidTr="00FC0E0A">
        <w:trPr>
          <w:trHeight w:val="320"/>
          <w:jc w:val="center"/>
        </w:trPr>
        <w:tc>
          <w:tcPr>
            <w:tcW w:w="3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56BCA8" w14:textId="45246314" w:rsidR="00226E68" w:rsidRPr="00645A58" w:rsidRDefault="00751050" w:rsidP="005B480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01B5A" w14:textId="3D17B84C" w:rsidR="00226E68" w:rsidRPr="00645A58" w:rsidRDefault="00751050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9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760685" w14:textId="5855900D" w:rsidR="00226E68" w:rsidRPr="00645A58" w:rsidRDefault="00751050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5.9%</w:t>
            </w:r>
          </w:p>
        </w:tc>
      </w:tr>
      <w:tr w:rsidR="00226E68" w:rsidRPr="00645A58" w14:paraId="2D2066D8" w14:textId="77777777" w:rsidTr="00FC0E0A">
        <w:trPr>
          <w:trHeight w:val="320"/>
          <w:jc w:val="center"/>
        </w:trPr>
        <w:tc>
          <w:tcPr>
            <w:tcW w:w="3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A5EBB5" w14:textId="798CC392" w:rsidR="00226E68" w:rsidRPr="00645A58" w:rsidRDefault="00751050" w:rsidP="005B480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056CC" w14:textId="7B4E06D2" w:rsidR="00226E68" w:rsidRPr="00645A58" w:rsidRDefault="00751050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2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1E93FF" w14:textId="60377427" w:rsidR="00226E68" w:rsidRPr="00645A58" w:rsidRDefault="00751050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1.8%</w:t>
            </w:r>
          </w:p>
        </w:tc>
      </w:tr>
      <w:tr w:rsidR="00226E68" w:rsidRPr="00645A58" w14:paraId="64AD2B61" w14:textId="77777777" w:rsidTr="00FC0E0A">
        <w:trPr>
          <w:trHeight w:val="320"/>
          <w:jc w:val="center"/>
        </w:trPr>
        <w:tc>
          <w:tcPr>
            <w:tcW w:w="3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1631B4" w14:textId="56FDDEF4" w:rsidR="00226E68" w:rsidRPr="00645A58" w:rsidRDefault="00751050" w:rsidP="005B480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issing d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D99F0" w14:textId="7EADD879" w:rsidR="00226E68" w:rsidRPr="00645A58" w:rsidRDefault="00751050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5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8753F7" w14:textId="19C7F7C7" w:rsidR="00226E68" w:rsidRPr="00645A58" w:rsidRDefault="00751050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2.3</w:t>
            </w:r>
            <w:r w:rsidR="00226E68"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</w:p>
        </w:tc>
      </w:tr>
      <w:tr w:rsidR="00226E68" w:rsidRPr="00645A58" w14:paraId="631F9108" w14:textId="77777777" w:rsidTr="00FC0E0A">
        <w:trPr>
          <w:trHeight w:val="320"/>
          <w:jc w:val="center"/>
        </w:trPr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6623B8" w14:textId="38CEEB6D" w:rsidR="00226E68" w:rsidRPr="00645A58" w:rsidRDefault="00871486" w:rsidP="005B480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ge group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530E0" w14:textId="5B80DDCF" w:rsidR="00226E68" w:rsidRPr="00645A58" w:rsidRDefault="00871486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713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E0AB7C" w14:textId="77777777" w:rsidR="00226E68" w:rsidRPr="00645A58" w:rsidRDefault="00226E68" w:rsidP="005B480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</w:tr>
      <w:tr w:rsidR="00226E68" w:rsidRPr="00645A58" w14:paraId="4B70CF85" w14:textId="77777777" w:rsidTr="00FC0E0A">
        <w:trPr>
          <w:trHeight w:val="320"/>
          <w:jc w:val="center"/>
        </w:trPr>
        <w:tc>
          <w:tcPr>
            <w:tcW w:w="3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0BC9B4" w14:textId="53EF84B2" w:rsidR="00226E68" w:rsidRPr="00645A58" w:rsidRDefault="00871486" w:rsidP="005B480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-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5EA83" w14:textId="09B543F9" w:rsidR="00226E68" w:rsidRPr="00645A58" w:rsidRDefault="00871486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30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42818E" w14:textId="2A40B8FC" w:rsidR="00226E68" w:rsidRPr="00645A58" w:rsidRDefault="00871486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5.2</w:t>
            </w:r>
            <w:r w:rsidR="00226E68"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</w:p>
        </w:tc>
      </w:tr>
      <w:tr w:rsidR="00226E68" w:rsidRPr="00645A58" w14:paraId="34C33BB2" w14:textId="77777777" w:rsidTr="00FC0E0A">
        <w:trPr>
          <w:trHeight w:val="320"/>
          <w:jc w:val="center"/>
        </w:trPr>
        <w:tc>
          <w:tcPr>
            <w:tcW w:w="3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D5FE3A" w14:textId="0A5B1067" w:rsidR="00226E68" w:rsidRPr="00645A58" w:rsidRDefault="00871486" w:rsidP="005B480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4-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6D9E7" w14:textId="6DAFCBB2" w:rsidR="00226E68" w:rsidRPr="00645A58" w:rsidRDefault="00871486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23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623CCC" w14:textId="06C81FE3" w:rsidR="00226E68" w:rsidRPr="00645A58" w:rsidRDefault="00871486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3.2</w:t>
            </w:r>
            <w:r w:rsidR="00226E68"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</w:p>
        </w:tc>
      </w:tr>
      <w:tr w:rsidR="00226E68" w:rsidRPr="00645A58" w14:paraId="4A81D189" w14:textId="77777777" w:rsidTr="00FC0E0A">
        <w:trPr>
          <w:trHeight w:val="320"/>
          <w:jc w:val="center"/>
        </w:trPr>
        <w:tc>
          <w:tcPr>
            <w:tcW w:w="3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D5F07C" w14:textId="00FF1361" w:rsidR="00226E68" w:rsidRPr="00645A58" w:rsidRDefault="00871486" w:rsidP="005B480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&gt;</w:t>
            </w:r>
            <w:r w:rsidR="008138AF"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79033" w14:textId="7D0467E4" w:rsidR="00226E68" w:rsidRPr="00645A58" w:rsidRDefault="00871486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1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E3D57D" w14:textId="3B0A3A23" w:rsidR="00226E68" w:rsidRPr="00645A58" w:rsidRDefault="00226E68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1</w:t>
            </w:r>
            <w:r w:rsidR="00871486"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6</w:t>
            </w: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</w:p>
        </w:tc>
      </w:tr>
      <w:tr w:rsidR="00226E68" w:rsidRPr="00645A58" w14:paraId="76A8BE02" w14:textId="77777777" w:rsidTr="00FC0E0A">
        <w:trPr>
          <w:trHeight w:val="320"/>
          <w:jc w:val="center"/>
        </w:trPr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50464A" w14:textId="7DF98421" w:rsidR="00226E68" w:rsidRPr="00645A58" w:rsidRDefault="00D5623D" w:rsidP="005B480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untry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576B3" w14:textId="4C1A2140" w:rsidR="00226E68" w:rsidRPr="00645A58" w:rsidRDefault="00D5623D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713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C78791" w14:textId="77777777" w:rsidR="00226E68" w:rsidRPr="00645A58" w:rsidRDefault="00226E68" w:rsidP="005B480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</w:tr>
      <w:tr w:rsidR="00226E68" w:rsidRPr="00645A58" w14:paraId="694216F0" w14:textId="77777777" w:rsidTr="00FC0E0A">
        <w:trPr>
          <w:trHeight w:val="320"/>
          <w:jc w:val="center"/>
        </w:trPr>
        <w:tc>
          <w:tcPr>
            <w:tcW w:w="3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8E4824" w14:textId="287ED119" w:rsidR="00226E68" w:rsidRPr="00645A58" w:rsidRDefault="00D5623D" w:rsidP="005B480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s/miss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258D4" w14:textId="6FB7E81C" w:rsidR="00226E68" w:rsidRPr="00645A58" w:rsidRDefault="00226E68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  <w:r w:rsidR="00D5623D"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C6AF5C" w14:textId="11DDCDFF" w:rsidR="00226E68" w:rsidRPr="00645A58" w:rsidRDefault="00D5623D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5.4</w:t>
            </w:r>
            <w:r w:rsidR="00226E68"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</w:p>
        </w:tc>
      </w:tr>
      <w:tr w:rsidR="00226E68" w:rsidRPr="00645A58" w14:paraId="1277E829" w14:textId="77777777" w:rsidTr="00FC0E0A">
        <w:trPr>
          <w:trHeight w:val="320"/>
          <w:jc w:val="center"/>
        </w:trPr>
        <w:tc>
          <w:tcPr>
            <w:tcW w:w="3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76F012" w14:textId="1C115FAC" w:rsidR="00226E68" w:rsidRPr="00645A58" w:rsidRDefault="00D5623D" w:rsidP="005B480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Roman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4B82F" w14:textId="27316A37" w:rsidR="00226E68" w:rsidRPr="00645A58" w:rsidRDefault="00D5623D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7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7AAE28" w14:textId="43E752AE" w:rsidR="00226E68" w:rsidRPr="00645A58" w:rsidRDefault="00D5623D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8.9%</w:t>
            </w:r>
          </w:p>
        </w:tc>
      </w:tr>
      <w:tr w:rsidR="00226E68" w:rsidRPr="00645A58" w14:paraId="31133512" w14:textId="77777777" w:rsidTr="00FC0E0A">
        <w:trPr>
          <w:trHeight w:val="320"/>
          <w:jc w:val="center"/>
        </w:trPr>
        <w:tc>
          <w:tcPr>
            <w:tcW w:w="3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122624" w14:textId="77BC1E00" w:rsidR="00226E68" w:rsidRPr="00645A58" w:rsidRDefault="00D5623D" w:rsidP="005B480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orocc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E0439" w14:textId="54EC4471" w:rsidR="00226E68" w:rsidRPr="00645A58" w:rsidRDefault="00D5623D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4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04F40C" w14:textId="6063F148" w:rsidR="00226E68" w:rsidRPr="00645A58" w:rsidRDefault="00D5623D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7.3%</w:t>
            </w:r>
          </w:p>
        </w:tc>
      </w:tr>
      <w:tr w:rsidR="00226E68" w:rsidRPr="00645A58" w14:paraId="4EA1296D" w14:textId="77777777" w:rsidTr="00FC0E0A">
        <w:trPr>
          <w:trHeight w:val="320"/>
          <w:jc w:val="center"/>
        </w:trPr>
        <w:tc>
          <w:tcPr>
            <w:tcW w:w="3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E7BCAB" w14:textId="0E7BDD56" w:rsidR="00226E68" w:rsidRPr="00645A58" w:rsidRDefault="00D5623D" w:rsidP="005B480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er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DD0BF" w14:textId="72ED031C" w:rsidR="00226E68" w:rsidRPr="00645A58" w:rsidRDefault="00D5623D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7E2D6A" w14:textId="4B899892" w:rsidR="00226E68" w:rsidRPr="00645A58" w:rsidRDefault="00D5623D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2</w:t>
            </w:r>
            <w:r w:rsidR="00226E68"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</w:p>
        </w:tc>
      </w:tr>
      <w:tr w:rsidR="00226E68" w:rsidRPr="00645A58" w14:paraId="416F0240" w14:textId="77777777" w:rsidTr="00FC0E0A">
        <w:trPr>
          <w:trHeight w:val="320"/>
          <w:jc w:val="center"/>
        </w:trPr>
        <w:tc>
          <w:tcPr>
            <w:tcW w:w="3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BF2659" w14:textId="6BA8F2AD" w:rsidR="00226E68" w:rsidRPr="00645A58" w:rsidRDefault="00D5623D" w:rsidP="005B480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gyp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EDF74" w14:textId="4E59F333" w:rsidR="00226E68" w:rsidRPr="00645A58" w:rsidRDefault="00D5623D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3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3F24AD" w14:textId="3C7869DD" w:rsidR="00226E68" w:rsidRPr="00645A58" w:rsidRDefault="00D5623D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3</w:t>
            </w:r>
            <w:r w:rsidR="00226E68"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</w:p>
        </w:tc>
      </w:tr>
      <w:tr w:rsidR="00226E68" w:rsidRPr="00645A58" w14:paraId="02DA2B6C" w14:textId="77777777" w:rsidTr="00FC0E0A">
        <w:trPr>
          <w:trHeight w:val="320"/>
          <w:jc w:val="center"/>
        </w:trPr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B61F66" w14:textId="652634A8" w:rsidR="00226E68" w:rsidRPr="00645A58" w:rsidRDefault="00FC0E0A" w:rsidP="005B480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Knowledge of Italian languag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F7734" w14:textId="54F1E864" w:rsidR="00226E68" w:rsidRPr="00645A58" w:rsidRDefault="00FC0E0A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713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ECD5FC" w14:textId="77777777" w:rsidR="00226E68" w:rsidRPr="00645A58" w:rsidRDefault="00226E68" w:rsidP="005B480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</w:tr>
      <w:tr w:rsidR="00226E68" w:rsidRPr="00645A58" w14:paraId="02928B9D" w14:textId="77777777" w:rsidTr="00FC0E0A">
        <w:trPr>
          <w:trHeight w:val="320"/>
          <w:jc w:val="center"/>
        </w:trPr>
        <w:tc>
          <w:tcPr>
            <w:tcW w:w="3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C07FEA" w14:textId="748DFC4C" w:rsidR="00226E68" w:rsidRPr="00645A58" w:rsidRDefault="00FC0E0A" w:rsidP="005B480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uffici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7F7E6" w14:textId="26EE8F64" w:rsidR="00226E68" w:rsidRPr="00645A58" w:rsidRDefault="00FC0E0A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79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EDEC64" w14:textId="602A9944" w:rsidR="00226E68" w:rsidRPr="00645A58" w:rsidRDefault="00FC0E0A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8.3</w:t>
            </w:r>
            <w:r w:rsidR="00226E68"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</w:p>
        </w:tc>
      </w:tr>
      <w:tr w:rsidR="00226E68" w:rsidRPr="00645A58" w14:paraId="137FA437" w14:textId="77777777" w:rsidTr="00FC0E0A">
        <w:trPr>
          <w:trHeight w:val="320"/>
          <w:jc w:val="center"/>
        </w:trPr>
        <w:tc>
          <w:tcPr>
            <w:tcW w:w="3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02C892" w14:textId="2D720C6C" w:rsidR="00FC0E0A" w:rsidRPr="00645A58" w:rsidRDefault="00FC0E0A" w:rsidP="005B480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suffici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56E45" w14:textId="029E8CD3" w:rsidR="00226E68" w:rsidRPr="00645A58" w:rsidRDefault="00226E68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  <w:r w:rsidR="00FC0E0A"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8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F426C1" w14:textId="4D121C76" w:rsidR="00226E68" w:rsidRPr="00645A58" w:rsidRDefault="00FC0E0A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5.5</w:t>
            </w:r>
            <w:r w:rsidR="00226E68"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</w:p>
        </w:tc>
      </w:tr>
      <w:tr w:rsidR="00FC0E0A" w:rsidRPr="00645A58" w14:paraId="4A44C7AB" w14:textId="77777777" w:rsidTr="00FC0E0A">
        <w:trPr>
          <w:trHeight w:val="320"/>
          <w:jc w:val="center"/>
        </w:trPr>
        <w:tc>
          <w:tcPr>
            <w:tcW w:w="3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C9CE312" w14:textId="083CDB8B" w:rsidR="00FC0E0A" w:rsidRPr="00645A58" w:rsidRDefault="00FC0E0A" w:rsidP="005B480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issing d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C014C3" w14:textId="2C74C17A" w:rsidR="00FC0E0A" w:rsidRPr="00645A58" w:rsidRDefault="00FC0E0A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3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8E953E9" w14:textId="498260AE" w:rsidR="00FC0E0A" w:rsidRPr="00645A58" w:rsidRDefault="00FC0E0A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25%</w:t>
            </w:r>
          </w:p>
        </w:tc>
      </w:tr>
      <w:tr w:rsidR="00226E68" w:rsidRPr="00645A58" w14:paraId="56D9D40C" w14:textId="77777777" w:rsidTr="00FC0E0A">
        <w:trPr>
          <w:trHeight w:val="320"/>
          <w:jc w:val="center"/>
        </w:trPr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CB8D40" w14:textId="24285253" w:rsidR="00226E68" w:rsidRPr="00645A58" w:rsidRDefault="00FC0E0A" w:rsidP="005B480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arital statu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69DB9" w14:textId="01454D5B" w:rsidR="00226E68" w:rsidRPr="00645A58" w:rsidRDefault="00FC0E0A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713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0DBB5F" w14:textId="77777777" w:rsidR="00226E68" w:rsidRPr="00645A58" w:rsidRDefault="00226E68" w:rsidP="005B480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</w:tr>
      <w:tr w:rsidR="00226E68" w:rsidRPr="00645A58" w14:paraId="7F53323E" w14:textId="77777777" w:rsidTr="00FC0E0A">
        <w:trPr>
          <w:trHeight w:val="320"/>
          <w:jc w:val="center"/>
        </w:trPr>
        <w:tc>
          <w:tcPr>
            <w:tcW w:w="3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A8B476" w14:textId="1D23F770" w:rsidR="00226E68" w:rsidRPr="00645A58" w:rsidRDefault="00FC0E0A" w:rsidP="005B480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-resid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0067B" w14:textId="290B2C85" w:rsidR="00226E68" w:rsidRPr="00645A58" w:rsidRDefault="00FC0E0A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28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A58104" w14:textId="39EF4016" w:rsidR="00226E68" w:rsidRPr="00645A58" w:rsidRDefault="00226E68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</w:t>
            </w:r>
            <w:r w:rsidR="00FC0E0A"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.7</w:t>
            </w: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</w:p>
        </w:tc>
      </w:tr>
      <w:tr w:rsidR="00226E68" w:rsidRPr="00645A58" w14:paraId="5BDC17DA" w14:textId="77777777" w:rsidTr="00FC0E0A">
        <w:trPr>
          <w:trHeight w:val="320"/>
          <w:jc w:val="center"/>
        </w:trPr>
        <w:tc>
          <w:tcPr>
            <w:tcW w:w="3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BB72C7" w14:textId="25C40979" w:rsidR="00226E68" w:rsidRPr="00645A58" w:rsidRDefault="00FC0E0A" w:rsidP="005B480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Non-Co-resid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F18AD" w14:textId="640A2482" w:rsidR="00226E68" w:rsidRPr="00645A58" w:rsidRDefault="00226E68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</w:t>
            </w:r>
            <w:r w:rsidR="00FC0E0A"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9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D2A3A0" w14:textId="5512590A" w:rsidR="00226E68" w:rsidRPr="00645A58" w:rsidRDefault="00FC0E0A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9.1</w:t>
            </w:r>
            <w:r w:rsidR="00226E68"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</w:p>
        </w:tc>
      </w:tr>
      <w:tr w:rsidR="00226E68" w:rsidRPr="00645A58" w14:paraId="211FA706" w14:textId="77777777" w:rsidTr="00FC0E0A">
        <w:trPr>
          <w:trHeight w:val="320"/>
          <w:jc w:val="center"/>
        </w:trPr>
        <w:tc>
          <w:tcPr>
            <w:tcW w:w="3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8BE13C" w14:textId="5761EA76" w:rsidR="00226E68" w:rsidRPr="00645A58" w:rsidRDefault="00FC0E0A" w:rsidP="005B480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issing d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C88E0" w14:textId="79515094" w:rsidR="00226E68" w:rsidRPr="00645A58" w:rsidRDefault="00226E68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23</w:t>
            </w:r>
            <w:r w:rsidR="00FC0E0A"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2BB731" w14:textId="5C3D7785" w:rsidR="00226E68" w:rsidRPr="00645A58" w:rsidRDefault="00FC0E0A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6.2</w:t>
            </w:r>
            <w:r w:rsidR="00226E68"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</w:p>
        </w:tc>
      </w:tr>
      <w:tr w:rsidR="00226E68" w:rsidRPr="00645A58" w14:paraId="41862B54" w14:textId="77777777" w:rsidTr="00FC0E0A">
        <w:trPr>
          <w:trHeight w:val="320"/>
          <w:jc w:val="center"/>
        </w:trPr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DBE536" w14:textId="785B7133" w:rsidR="00226E68" w:rsidRPr="00645A58" w:rsidRDefault="00FC0E0A" w:rsidP="005B480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ermanence in Italy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4F4D3" w14:textId="76C47935" w:rsidR="00226E68" w:rsidRPr="00645A58" w:rsidRDefault="00FC0E0A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713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6122EF" w14:textId="77777777" w:rsidR="00226E68" w:rsidRPr="00645A58" w:rsidRDefault="00226E68" w:rsidP="005B480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</w:tr>
      <w:tr w:rsidR="00226E68" w:rsidRPr="00645A58" w14:paraId="445CEE17" w14:textId="77777777" w:rsidTr="00FC0E0A">
        <w:trPr>
          <w:trHeight w:val="320"/>
          <w:jc w:val="center"/>
        </w:trPr>
        <w:tc>
          <w:tcPr>
            <w:tcW w:w="3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38FCC6" w14:textId="22BF01CB" w:rsidR="00226E68" w:rsidRPr="00645A58" w:rsidRDefault="00FC0E0A" w:rsidP="005B480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&lt; 3 yea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607CE" w14:textId="0D49E186" w:rsidR="00226E68" w:rsidRPr="00645A58" w:rsidRDefault="00FC0E0A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6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A63571" w14:textId="36792630" w:rsidR="00226E68" w:rsidRPr="00645A58" w:rsidRDefault="00FC0E0A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3.4</w:t>
            </w:r>
            <w:r w:rsidR="00226E68"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</w:p>
        </w:tc>
      </w:tr>
      <w:tr w:rsidR="00226E68" w:rsidRPr="00645A58" w14:paraId="52ABFFF1" w14:textId="77777777" w:rsidTr="00FC0E0A">
        <w:trPr>
          <w:trHeight w:val="320"/>
          <w:jc w:val="center"/>
        </w:trPr>
        <w:tc>
          <w:tcPr>
            <w:tcW w:w="3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26D17B" w14:textId="3DF4C197" w:rsidR="00226E68" w:rsidRPr="00645A58" w:rsidRDefault="00FC0E0A" w:rsidP="005B480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&gt; 3 yea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F2F74" w14:textId="2DBE19DC" w:rsidR="00226E68" w:rsidRPr="00645A58" w:rsidRDefault="00FC0E0A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66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0C51D3" w14:textId="23D9022E" w:rsidR="00226E68" w:rsidRPr="00645A58" w:rsidRDefault="00FC0E0A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4.8</w:t>
            </w:r>
            <w:r w:rsidR="00226E68"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</w:p>
        </w:tc>
      </w:tr>
      <w:tr w:rsidR="00226E68" w:rsidRPr="00645A58" w14:paraId="2A8955D2" w14:textId="77777777" w:rsidTr="00FC0E0A">
        <w:trPr>
          <w:trHeight w:val="320"/>
          <w:jc w:val="center"/>
        </w:trPr>
        <w:tc>
          <w:tcPr>
            <w:tcW w:w="3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696CB" w14:textId="601CF823" w:rsidR="00226E68" w:rsidRPr="00645A58" w:rsidRDefault="00FC0E0A" w:rsidP="005B480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issing dat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53C635" w14:textId="3A9B82CE" w:rsidR="00226E68" w:rsidRPr="00645A58" w:rsidRDefault="00FC0E0A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3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7BEA3" w14:textId="3582F715" w:rsidR="00226E68" w:rsidRPr="00645A58" w:rsidRDefault="00FC0E0A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1.8</w:t>
            </w:r>
            <w:r w:rsidR="00226E68"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</w:p>
        </w:tc>
      </w:tr>
      <w:tr w:rsidR="00FC0E0A" w:rsidRPr="00645A58" w14:paraId="348E9D39" w14:textId="77777777" w:rsidTr="00FC0E0A">
        <w:trPr>
          <w:trHeight w:val="320"/>
          <w:jc w:val="center"/>
        </w:trPr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B4C836" w14:textId="641D49D6" w:rsidR="00FC0E0A" w:rsidRPr="00645A58" w:rsidRDefault="00FC0E0A" w:rsidP="005B480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Entitlement to </w:t>
            </w:r>
            <w:r w:rsidR="003F25D8" w:rsidRPr="00645A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SSN </w:t>
            </w:r>
            <w:r w:rsidRPr="00645A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nrollmen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197F6" w14:textId="77777777" w:rsidR="00FC0E0A" w:rsidRPr="00645A58" w:rsidRDefault="00FC0E0A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713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DF88C3" w14:textId="77777777" w:rsidR="00FC0E0A" w:rsidRPr="00645A58" w:rsidRDefault="00FC0E0A" w:rsidP="00FC0E0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 </w:t>
            </w:r>
          </w:p>
        </w:tc>
      </w:tr>
      <w:tr w:rsidR="00FC0E0A" w:rsidRPr="00645A58" w14:paraId="48664DDC" w14:textId="77777777" w:rsidTr="00FC0E0A">
        <w:trPr>
          <w:trHeight w:val="320"/>
          <w:jc w:val="center"/>
        </w:trPr>
        <w:tc>
          <w:tcPr>
            <w:tcW w:w="3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325B43" w14:textId="4CC8FCD8" w:rsidR="00FC0E0A" w:rsidRPr="00645A58" w:rsidRDefault="003F25D8" w:rsidP="005B480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40516" w14:textId="204F946B" w:rsidR="00FC0E0A" w:rsidRPr="00645A58" w:rsidRDefault="00FC0E0A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  <w:r w:rsidR="003F25D8"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4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A3FE79" w14:textId="189EA591" w:rsidR="00FC0E0A" w:rsidRPr="00645A58" w:rsidRDefault="00FC0E0A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</w:t>
            </w:r>
            <w:r w:rsidR="003F25D8"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</w:t>
            </w: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</w:p>
        </w:tc>
      </w:tr>
      <w:tr w:rsidR="00FC0E0A" w:rsidRPr="00645A58" w14:paraId="4AF08CA7" w14:textId="77777777" w:rsidTr="003F25D8">
        <w:trPr>
          <w:trHeight w:val="320"/>
          <w:jc w:val="center"/>
        </w:trPr>
        <w:tc>
          <w:tcPr>
            <w:tcW w:w="3392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5CBF6" w14:textId="0717AAF7" w:rsidR="00FC0E0A" w:rsidRPr="00645A58" w:rsidRDefault="003F25D8" w:rsidP="005B480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2E6A72" w14:textId="1BFC21C1" w:rsidR="00FC0E0A" w:rsidRPr="00645A58" w:rsidRDefault="003F25D8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1980</w:t>
            </w:r>
          </w:p>
        </w:tc>
        <w:tc>
          <w:tcPr>
            <w:tcW w:w="125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1B6553C" w14:textId="6762B5C3" w:rsidR="00FC0E0A" w:rsidRPr="00645A58" w:rsidRDefault="00FC0E0A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5</w:t>
            </w:r>
            <w:r w:rsidR="003F25D8"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.3</w:t>
            </w: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</w:p>
        </w:tc>
      </w:tr>
      <w:tr w:rsidR="00FC0E0A" w:rsidRPr="00645A58" w14:paraId="62A7C79A" w14:textId="77777777" w:rsidTr="003F25D8">
        <w:trPr>
          <w:trHeight w:val="320"/>
          <w:jc w:val="center"/>
        </w:trPr>
        <w:tc>
          <w:tcPr>
            <w:tcW w:w="3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0C2CF" w14:textId="77777777" w:rsidR="00FC0E0A" w:rsidRPr="00645A58" w:rsidRDefault="00FC0E0A" w:rsidP="005B480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issing dat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4E2509" w14:textId="455E50E4" w:rsidR="00FC0E0A" w:rsidRPr="00645A58" w:rsidRDefault="003F25D8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32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FC00F" w14:textId="69E91471" w:rsidR="00FC0E0A" w:rsidRPr="00645A58" w:rsidRDefault="003F25D8" w:rsidP="005B48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8.7</w:t>
            </w:r>
            <w:r w:rsidR="00FC0E0A" w:rsidRPr="00645A5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</w:p>
        </w:tc>
      </w:tr>
    </w:tbl>
    <w:p w14:paraId="7EA52FF2" w14:textId="77777777" w:rsidR="0038717C" w:rsidRPr="00B34E5D" w:rsidRDefault="0038717C" w:rsidP="00EA6AE9">
      <w:pPr>
        <w:jc w:val="both"/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</w:pPr>
    </w:p>
    <w:p w14:paraId="473A3427" w14:textId="77777777" w:rsidR="00A276C9" w:rsidRDefault="00A276C9" w:rsidP="00645A58">
      <w:pPr>
        <w:jc w:val="both"/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</w:pPr>
    </w:p>
    <w:p w14:paraId="6FA1ECDB" w14:textId="4CDFF802" w:rsidR="008F1B5D" w:rsidRDefault="00645A58" w:rsidP="00645A58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A276C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On average, w</w:t>
      </w:r>
      <w:r w:rsidR="008F1B5D" w:rsidRPr="00A276C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omen reporting no income had higher odds of accessing SRH-related consultations compared with those reporting an income (OR = 1.41, 95% CI 1.03–1.92, p = 0.033)</w:t>
      </w:r>
      <w:r w:rsidRPr="00A276C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, adjusting for the other variables in the model.</w:t>
      </w:r>
      <w:r w:rsidR="008F1B5D" w:rsidRPr="00A276C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Women not co-residing with a partner were less likely to access SRH care (OR = 0.5</w:t>
      </w:r>
      <w:r w:rsidR="000768E9" w:rsidRPr="00A276C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3</w:t>
      </w:r>
      <w:r w:rsidR="008F1B5D" w:rsidRPr="00A276C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, 95% CI 0.42–0.</w:t>
      </w:r>
      <w:r w:rsidR="000768E9" w:rsidRPr="00A276C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68</w:t>
      </w:r>
      <w:r w:rsidR="008F1B5D" w:rsidRPr="00A276C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, p &lt; 0.001). Nationality also played a role: women from Morocco (OR = 2.1</w:t>
      </w:r>
      <w:r w:rsidR="000768E9" w:rsidRPr="00A276C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8</w:t>
      </w:r>
      <w:r w:rsidR="008F1B5D" w:rsidRPr="00A276C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, 95% CI 1.</w:t>
      </w:r>
      <w:r w:rsidR="000768E9" w:rsidRPr="00A276C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51</w:t>
      </w:r>
      <w:r w:rsidR="008F1B5D" w:rsidRPr="00A276C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–3.1</w:t>
      </w:r>
      <w:r w:rsidR="000768E9" w:rsidRPr="00A276C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3</w:t>
      </w:r>
      <w:r w:rsidR="008F1B5D" w:rsidRPr="00A276C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, p &lt; 0.001) and Romania (OR = 2.</w:t>
      </w:r>
      <w:r w:rsidR="000768E9" w:rsidRPr="00A276C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73</w:t>
      </w:r>
      <w:r w:rsidR="008F1B5D" w:rsidRPr="00A276C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, 95% CI 1.</w:t>
      </w:r>
      <w:r w:rsidR="000768E9" w:rsidRPr="00A276C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91</w:t>
      </w:r>
      <w:r w:rsidR="008F1B5D" w:rsidRPr="00A276C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–3.</w:t>
      </w:r>
      <w:r w:rsidR="000768E9" w:rsidRPr="00A276C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91</w:t>
      </w:r>
      <w:r w:rsidR="008F1B5D" w:rsidRPr="00A276C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, p &lt; 0.001) had significantly higher odds of SRH-related consultations compared with women from other countries.</w:t>
      </w:r>
      <w:r w:rsidRPr="00A276C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</w:t>
      </w:r>
      <w:r w:rsidRPr="00A276C9">
        <w:rPr>
          <w:rFonts w:ascii="Calibri" w:hAnsi="Calibri" w:cs="Calibri"/>
          <w:sz w:val="22"/>
          <w:szCs w:val="22"/>
          <w:lang w:val="en-US"/>
        </w:rPr>
        <w:t>The imputed models yielded results consistent with the missing indicator models, supporting the robustness of the findings.</w:t>
      </w:r>
      <w:r w:rsidRPr="00A276C9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A276C9">
        <w:rPr>
          <w:rFonts w:ascii="Calibri" w:hAnsi="Calibri" w:cs="Calibri"/>
          <w:sz w:val="22"/>
          <w:szCs w:val="22"/>
          <w:lang w:val="en-US"/>
        </w:rPr>
        <w:t>As a an exploratory analysis, the coefficients of the multivariable model should be interpreted with caution. Future work will use a causal framework to select the variables and interpret the coefficients as effect estimates</w:t>
      </w:r>
      <w:r w:rsidR="0021616C" w:rsidRPr="00A276C9">
        <w:rPr>
          <w:rFonts w:ascii="Calibri" w:hAnsi="Calibri" w:cs="Calibri"/>
          <w:sz w:val="22"/>
          <w:szCs w:val="22"/>
          <w:lang w:val="en-US"/>
        </w:rPr>
        <w:t xml:space="preserve"> (Westreich, 2013)</w:t>
      </w:r>
      <w:r w:rsidRPr="00A276C9">
        <w:rPr>
          <w:rFonts w:ascii="Calibri" w:hAnsi="Calibri" w:cs="Calibri"/>
          <w:sz w:val="22"/>
          <w:szCs w:val="22"/>
          <w:lang w:val="en-US"/>
        </w:rPr>
        <w:t>.</w:t>
      </w:r>
    </w:p>
    <w:p w14:paraId="79BE9C36" w14:textId="77777777" w:rsidR="00A276C9" w:rsidRPr="00A276C9" w:rsidRDefault="00A276C9" w:rsidP="00645A58">
      <w:pPr>
        <w:jc w:val="both"/>
        <w:rPr>
          <w:rFonts w:ascii="Calibri" w:hAnsi="Calibri" w:cs="Calibri"/>
          <w:sz w:val="22"/>
          <w:szCs w:val="22"/>
          <w:lang w:val="en-US"/>
        </w:rPr>
      </w:pPr>
    </w:p>
    <w:p w14:paraId="308C2ADD" w14:textId="77777777" w:rsidR="002975F9" w:rsidRDefault="002975F9" w:rsidP="002975F9">
      <w:pPr>
        <w:rPr>
          <w:rFonts w:ascii="Calibri" w:hAnsi="Calibri" w:cs="Calibri"/>
          <w:lang w:val="en-GB"/>
        </w:rPr>
      </w:pPr>
    </w:p>
    <w:p w14:paraId="741449D6" w14:textId="77777777" w:rsidR="00A276C9" w:rsidRDefault="00A276C9" w:rsidP="002975F9">
      <w:pPr>
        <w:rPr>
          <w:rFonts w:ascii="Calibri" w:hAnsi="Calibri" w:cs="Calibri"/>
          <w:lang w:val="en-GB"/>
        </w:rPr>
      </w:pPr>
    </w:p>
    <w:p w14:paraId="3FD194B2" w14:textId="77777777" w:rsidR="00A276C9" w:rsidRPr="008F1B5D" w:rsidRDefault="00A276C9" w:rsidP="002975F9">
      <w:pPr>
        <w:rPr>
          <w:rFonts w:ascii="Calibri" w:hAnsi="Calibri" w:cs="Calibri"/>
          <w:lang w:val="en-GB"/>
        </w:rPr>
      </w:pPr>
    </w:p>
    <w:tbl>
      <w:tblPr>
        <w:tblW w:w="5000" w:type="pct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5"/>
        <w:gridCol w:w="1941"/>
        <w:gridCol w:w="1277"/>
        <w:gridCol w:w="2022"/>
        <w:gridCol w:w="1275"/>
      </w:tblGrid>
      <w:tr w:rsidR="00FE15E0" w:rsidRPr="001534F2" w14:paraId="3C214F9A" w14:textId="77777777" w:rsidTr="00677399">
        <w:trPr>
          <w:trHeight w:val="113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noWrap/>
            <w:vAlign w:val="center"/>
          </w:tcPr>
          <w:p w14:paraId="547C359B" w14:textId="5479A78C" w:rsidR="00A276C9" w:rsidRPr="00A276C9" w:rsidRDefault="00FE15E0" w:rsidP="00A276C9">
            <w:pPr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B34E5D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lastRenderedPageBreak/>
              <w:t xml:space="preserve">Table </w:t>
            </w:r>
            <w:r w:rsidR="00A00584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GB"/>
              </w:rPr>
              <w:t>A</w:t>
            </w:r>
            <w:r w:rsidR="00645A5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GB"/>
              </w:rPr>
              <w:t>1.2</w:t>
            </w:r>
            <w:r w:rsidR="00A00584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GB"/>
              </w:rPr>
              <w:t xml:space="preserve">: </w:t>
            </w:r>
            <w:r w:rsidR="00A00584" w:rsidRPr="00A00584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Multivaria</w:t>
            </w:r>
            <w:r w:rsidR="00645A58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bl</w:t>
            </w:r>
            <w:r w:rsidR="00A00584" w:rsidRPr="00A00584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e logistic regression </w:t>
            </w:r>
            <w:r w:rsidR="00A276C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(</w:t>
            </w:r>
            <w:r w:rsidR="00A00584" w:rsidRPr="00A00584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missing </w:t>
            </w:r>
            <w:r w:rsidR="00A276C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indicator method)</w:t>
            </w:r>
          </w:p>
        </w:tc>
      </w:tr>
      <w:tr w:rsidR="00FE15E0" w:rsidRPr="00B34E5D" w14:paraId="1E04D98B" w14:textId="77777777" w:rsidTr="00677399">
        <w:trPr>
          <w:trHeight w:val="113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B9B294" w14:textId="7420EF7F" w:rsidR="00FE15E0" w:rsidRPr="00645A58" w:rsidRDefault="00645A58" w:rsidP="00645A58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</w:t>
            </w:r>
            <w:r w:rsidR="007459E4" w:rsidRPr="00645A5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 Access for SRH problems</w:t>
            </w:r>
          </w:p>
        </w:tc>
      </w:tr>
      <w:tr w:rsidR="00677399" w:rsidRPr="00B34E5D" w14:paraId="3531A0C5" w14:textId="77777777" w:rsidTr="00183DBC">
        <w:trPr>
          <w:trHeight w:val="113"/>
        </w:trPr>
        <w:tc>
          <w:tcPr>
            <w:tcW w:w="15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B5AF0E" w14:textId="77777777" w:rsidR="00FE15E0" w:rsidRPr="00B34E5D" w:rsidRDefault="00FE15E0" w:rsidP="00945B2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783A6" w14:textId="3F5DC028" w:rsidR="00FE15E0" w:rsidRPr="00B34E5D" w:rsidRDefault="00FE15E0" w:rsidP="00945B2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variate</w:t>
            </w:r>
          </w:p>
        </w:tc>
        <w:tc>
          <w:tcPr>
            <w:tcW w:w="176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0B9A78" w14:textId="000DCEE7" w:rsidR="00FE15E0" w:rsidRPr="00B34E5D" w:rsidRDefault="00FE15E0" w:rsidP="00945B2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variate</w:t>
            </w:r>
          </w:p>
        </w:tc>
      </w:tr>
      <w:tr w:rsidR="00FE15E0" w:rsidRPr="00B34E5D" w14:paraId="702AA3A5" w14:textId="77777777" w:rsidTr="00183DBC">
        <w:trPr>
          <w:trHeight w:val="113"/>
        </w:trPr>
        <w:tc>
          <w:tcPr>
            <w:tcW w:w="15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C3891C" w14:textId="77777777" w:rsidR="00701C2D" w:rsidRPr="00B34E5D" w:rsidRDefault="00701C2D" w:rsidP="00945B2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edictor 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F4460" w14:textId="02C3D3F5" w:rsidR="00701C2D" w:rsidRPr="00B34E5D" w:rsidRDefault="00701C2D" w:rsidP="00945B2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 (95% CI)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AF36D4" w14:textId="0C965A38" w:rsidR="00701C2D" w:rsidRPr="00B34E5D" w:rsidRDefault="00701C2D" w:rsidP="00945B2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D720E8" w14:textId="7F0FC04D" w:rsidR="00701C2D" w:rsidRPr="00B34E5D" w:rsidRDefault="00701C2D" w:rsidP="00945B2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3CA83E" w14:textId="346552D2" w:rsidR="00701C2D" w:rsidRPr="00B34E5D" w:rsidRDefault="00701C2D" w:rsidP="00945B2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</w:tr>
      <w:tr w:rsidR="00FE15E0" w:rsidRPr="00B34E5D" w14:paraId="06E345DE" w14:textId="77777777" w:rsidTr="00183DBC">
        <w:trPr>
          <w:trHeight w:val="113"/>
        </w:trPr>
        <w:tc>
          <w:tcPr>
            <w:tcW w:w="1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A08CC0E" w14:textId="1B528880" w:rsidR="00701C2D" w:rsidRPr="00B34E5D" w:rsidRDefault="007459E4" w:rsidP="00945B2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ome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noWrap/>
            <w:vAlign w:val="center"/>
          </w:tcPr>
          <w:p w14:paraId="7E88FF90" w14:textId="204060DD" w:rsidR="00701C2D" w:rsidRPr="00B34E5D" w:rsidRDefault="00701C2D" w:rsidP="00945B2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  <w:noWrap/>
            <w:vAlign w:val="center"/>
          </w:tcPr>
          <w:p w14:paraId="27C15489" w14:textId="77777777" w:rsidR="00701C2D" w:rsidRPr="00B34E5D" w:rsidRDefault="00701C2D" w:rsidP="00945B29">
            <w:pPr>
              <w:spacing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0" w:type="pct"/>
            <w:tcBorders>
              <w:top w:val="single" w:sz="4" w:space="0" w:color="auto"/>
            </w:tcBorders>
            <w:noWrap/>
            <w:vAlign w:val="center"/>
          </w:tcPr>
          <w:p w14:paraId="3ED4CC6F" w14:textId="2EE848DF" w:rsidR="00701C2D" w:rsidRPr="00B34E5D" w:rsidRDefault="00701C2D" w:rsidP="00945B2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  <w:noWrap/>
            <w:vAlign w:val="center"/>
          </w:tcPr>
          <w:p w14:paraId="1F225385" w14:textId="77777777" w:rsidR="00701C2D" w:rsidRPr="00B34E5D" w:rsidRDefault="00701C2D" w:rsidP="00945B29">
            <w:pPr>
              <w:spacing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E15E0" w:rsidRPr="00B34E5D" w14:paraId="1DA31EE6" w14:textId="77777777" w:rsidTr="00183DBC">
        <w:trPr>
          <w:trHeight w:val="113"/>
        </w:trPr>
        <w:tc>
          <w:tcPr>
            <w:tcW w:w="1520" w:type="pct"/>
            <w:tcBorders>
              <w:bottom w:val="nil"/>
            </w:tcBorders>
            <w:noWrap/>
            <w:vAlign w:val="center"/>
            <w:hideMark/>
          </w:tcPr>
          <w:p w14:paraId="79AF4808" w14:textId="7F0E7BB5" w:rsidR="00FE15E0" w:rsidRPr="00B34E5D" w:rsidRDefault="00FF672D" w:rsidP="00945B2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  <w:r w:rsidR="00540F85"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ref.)</w:t>
            </w:r>
          </w:p>
        </w:tc>
        <w:tc>
          <w:tcPr>
            <w:tcW w:w="1037" w:type="pct"/>
            <w:tcBorders>
              <w:bottom w:val="nil"/>
            </w:tcBorders>
            <w:noWrap/>
            <w:vAlign w:val="center"/>
          </w:tcPr>
          <w:p w14:paraId="546B4BBF" w14:textId="4E257B82" w:rsidR="00FE15E0" w:rsidRPr="00B34E5D" w:rsidRDefault="00FE15E0" w:rsidP="00945B2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82" w:type="pct"/>
            <w:tcBorders>
              <w:bottom w:val="nil"/>
            </w:tcBorders>
            <w:noWrap/>
            <w:vAlign w:val="center"/>
          </w:tcPr>
          <w:p w14:paraId="1F6BA995" w14:textId="1F703743" w:rsidR="00FE15E0" w:rsidRPr="00B34E5D" w:rsidRDefault="00FE15E0" w:rsidP="00945B2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80" w:type="pct"/>
            <w:tcBorders>
              <w:bottom w:val="nil"/>
            </w:tcBorders>
            <w:noWrap/>
            <w:vAlign w:val="center"/>
          </w:tcPr>
          <w:p w14:paraId="00557DEB" w14:textId="6363D966" w:rsidR="00FE15E0" w:rsidRPr="00B34E5D" w:rsidRDefault="00FE15E0" w:rsidP="00945B29">
            <w:pPr>
              <w:spacing w:line="240" w:lineRule="auto"/>
              <w:rPr>
                <w:rFonts w:ascii="Calibri" w:eastAsia="Times New Roman" w:hAnsi="Calibri" w:cs="Calibri"/>
                <w:color w:val="0061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81" w:type="pct"/>
            <w:tcBorders>
              <w:bottom w:val="nil"/>
            </w:tcBorders>
            <w:noWrap/>
            <w:vAlign w:val="center"/>
          </w:tcPr>
          <w:p w14:paraId="564EDFDA" w14:textId="0897FE1E" w:rsidR="00FE15E0" w:rsidRPr="00B34E5D" w:rsidRDefault="00FE15E0" w:rsidP="00945B2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FE15E0" w:rsidRPr="00B34E5D" w14:paraId="1B3ED1D8" w14:textId="77777777" w:rsidTr="00183DBC">
        <w:trPr>
          <w:trHeight w:val="113"/>
        </w:trPr>
        <w:tc>
          <w:tcPr>
            <w:tcW w:w="1520" w:type="pct"/>
            <w:tcBorders>
              <w:bottom w:val="single" w:sz="4" w:space="0" w:color="auto"/>
            </w:tcBorders>
            <w:noWrap/>
            <w:vAlign w:val="center"/>
          </w:tcPr>
          <w:p w14:paraId="414B5A6B" w14:textId="7A756A1C" w:rsidR="00FE15E0" w:rsidRPr="00B34E5D" w:rsidRDefault="00FF672D" w:rsidP="00945B2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  <w:p w14:paraId="6EEFB651" w14:textId="228357AF" w:rsidR="00371C7A" w:rsidRPr="00B34E5D" w:rsidRDefault="00371C7A" w:rsidP="00945B2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</w:t>
            </w:r>
            <w:r w:rsidR="00E516B0"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ata</w:t>
            </w:r>
          </w:p>
        </w:tc>
        <w:tc>
          <w:tcPr>
            <w:tcW w:w="1037" w:type="pct"/>
            <w:tcBorders>
              <w:bottom w:val="single" w:sz="4" w:space="0" w:color="auto"/>
            </w:tcBorders>
            <w:noWrap/>
            <w:vAlign w:val="center"/>
          </w:tcPr>
          <w:p w14:paraId="30B38527" w14:textId="7144AD3B" w:rsidR="00FE15E0" w:rsidRPr="00B34E5D" w:rsidRDefault="00E516B0" w:rsidP="00945B29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.25</w:t>
            </w:r>
            <w:r w:rsidR="00FE15E0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7</w:t>
            </w:r>
            <w:r w:rsidR="00FE15E0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– </w:t>
            </w: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.98</w:t>
            </w:r>
            <w:r w:rsidR="00FE15E0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  <w:p w14:paraId="7D3243F3" w14:textId="4C21EE38" w:rsidR="00371C7A" w:rsidRPr="00B34E5D" w:rsidRDefault="00E516B0" w:rsidP="00945B29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46</w:t>
            </w:r>
            <w:r w:rsidR="00371C7A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(0.</w:t>
            </w:r>
            <w:r w:rsidR="00642EE0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7</w:t>
            </w:r>
            <w:r w:rsidR="00371C7A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="00642EE0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.18</w:t>
            </w:r>
            <w:r w:rsidR="00371C7A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noWrap/>
            <w:vAlign w:val="center"/>
          </w:tcPr>
          <w:p w14:paraId="346323B3" w14:textId="77777777" w:rsidR="00FE15E0" w:rsidRPr="00B34E5D" w:rsidRDefault="00371C7A" w:rsidP="00945B29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&lt; 0.001</w:t>
            </w:r>
          </w:p>
          <w:p w14:paraId="1561E1E7" w14:textId="46EF132C" w:rsidR="00371C7A" w:rsidRPr="00B34E5D" w:rsidRDefault="00371C7A" w:rsidP="00945B29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  <w:r w:rsidR="00642EE0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7</w:t>
            </w:r>
          </w:p>
        </w:tc>
        <w:tc>
          <w:tcPr>
            <w:tcW w:w="1080" w:type="pct"/>
            <w:tcBorders>
              <w:bottom w:val="single" w:sz="4" w:space="0" w:color="auto"/>
            </w:tcBorders>
            <w:noWrap/>
            <w:vAlign w:val="center"/>
          </w:tcPr>
          <w:p w14:paraId="489CB20C" w14:textId="798F5917" w:rsidR="00FE15E0" w:rsidRPr="00B34E5D" w:rsidRDefault="0038717C" w:rsidP="00945B29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4</w:t>
            </w:r>
            <w:r w:rsidR="000768E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FE15E0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03</w:t>
            </w:r>
            <w:r w:rsidR="009A4130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FE15E0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– </w:t>
            </w: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92</w:t>
            </w:r>
            <w:r w:rsidR="00FE15E0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  <w:p w14:paraId="67242877" w14:textId="32B71678" w:rsidR="00371C7A" w:rsidRPr="00B34E5D" w:rsidRDefault="002D79DB" w:rsidP="00945B29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95 (0.58 – 1.55)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noWrap/>
            <w:vAlign w:val="center"/>
          </w:tcPr>
          <w:p w14:paraId="1F56A55A" w14:textId="1AB8F77E" w:rsidR="00FE15E0" w:rsidRPr="00B34E5D" w:rsidRDefault="00FE15E0" w:rsidP="00945B29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  <w:r w:rsidR="002D79DB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  <w:p w14:paraId="1A1C7237" w14:textId="2C9EFA61" w:rsidR="00371C7A" w:rsidRPr="00B34E5D" w:rsidRDefault="002D79DB" w:rsidP="00945B29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839</w:t>
            </w:r>
          </w:p>
        </w:tc>
      </w:tr>
      <w:tr w:rsidR="00FE15E0" w:rsidRPr="00B34E5D" w14:paraId="22149566" w14:textId="77777777" w:rsidTr="00183DBC">
        <w:trPr>
          <w:trHeight w:val="113"/>
        </w:trPr>
        <w:tc>
          <w:tcPr>
            <w:tcW w:w="1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1BC7B35" w14:textId="0AAA55D3" w:rsidR="00FE15E0" w:rsidRPr="00B34E5D" w:rsidRDefault="00FE15E0" w:rsidP="00945B2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noWrap/>
            <w:vAlign w:val="center"/>
          </w:tcPr>
          <w:p w14:paraId="06CF633E" w14:textId="661B1576" w:rsidR="00FE15E0" w:rsidRPr="00B34E5D" w:rsidRDefault="00FE15E0" w:rsidP="00945B2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  <w:noWrap/>
            <w:vAlign w:val="center"/>
          </w:tcPr>
          <w:p w14:paraId="6379D039" w14:textId="77777777" w:rsidR="00FE15E0" w:rsidRPr="00B34E5D" w:rsidRDefault="00FE15E0" w:rsidP="00945B2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0" w:type="pct"/>
            <w:tcBorders>
              <w:top w:val="single" w:sz="4" w:space="0" w:color="auto"/>
            </w:tcBorders>
            <w:noWrap/>
            <w:vAlign w:val="center"/>
          </w:tcPr>
          <w:p w14:paraId="53360CBF" w14:textId="15CFF5F3" w:rsidR="00FE15E0" w:rsidRPr="00B34E5D" w:rsidRDefault="00FE15E0" w:rsidP="00945B2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  <w:noWrap/>
            <w:vAlign w:val="center"/>
          </w:tcPr>
          <w:p w14:paraId="65F593D3" w14:textId="77777777" w:rsidR="00FE15E0" w:rsidRPr="00B34E5D" w:rsidRDefault="00FE15E0" w:rsidP="00945B2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E15E0" w:rsidRPr="00B34E5D" w14:paraId="53934EA2" w14:textId="77777777" w:rsidTr="00183DBC">
        <w:trPr>
          <w:trHeight w:val="113"/>
        </w:trPr>
        <w:tc>
          <w:tcPr>
            <w:tcW w:w="1520" w:type="pct"/>
            <w:noWrap/>
            <w:vAlign w:val="center"/>
          </w:tcPr>
          <w:p w14:paraId="3A9B9F0E" w14:textId="0598B8BA" w:rsidR="00FE15E0" w:rsidRPr="00B34E5D" w:rsidRDefault="00642EE0" w:rsidP="00945B2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-</w:t>
            </w:r>
            <w:r w:rsidR="00FE15E0"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7459E4"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FE15E0"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ref.)</w:t>
            </w:r>
          </w:p>
        </w:tc>
        <w:tc>
          <w:tcPr>
            <w:tcW w:w="1037" w:type="pct"/>
            <w:noWrap/>
            <w:vAlign w:val="center"/>
          </w:tcPr>
          <w:p w14:paraId="7F31A12B" w14:textId="0721FFED" w:rsidR="00FE15E0" w:rsidRPr="00B34E5D" w:rsidRDefault="00FE15E0" w:rsidP="00945B29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82" w:type="pct"/>
            <w:noWrap/>
            <w:vAlign w:val="center"/>
          </w:tcPr>
          <w:p w14:paraId="250E08EF" w14:textId="7746A0E8" w:rsidR="00FE15E0" w:rsidRPr="00B34E5D" w:rsidRDefault="00FE15E0" w:rsidP="00945B29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80" w:type="pct"/>
            <w:noWrap/>
            <w:vAlign w:val="center"/>
          </w:tcPr>
          <w:p w14:paraId="267990DE" w14:textId="3A4B1BA5" w:rsidR="00FE15E0" w:rsidRPr="00B34E5D" w:rsidRDefault="00FE15E0" w:rsidP="00945B29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81" w:type="pct"/>
            <w:noWrap/>
            <w:vAlign w:val="center"/>
          </w:tcPr>
          <w:p w14:paraId="1C18640E" w14:textId="6E704DF3" w:rsidR="00FE15E0" w:rsidRPr="00B34E5D" w:rsidRDefault="00FE15E0" w:rsidP="00945B29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FE15E0" w:rsidRPr="00B34E5D" w14:paraId="0AFB5045" w14:textId="77777777" w:rsidTr="00183DBC">
        <w:trPr>
          <w:trHeight w:val="113"/>
        </w:trPr>
        <w:tc>
          <w:tcPr>
            <w:tcW w:w="1520" w:type="pct"/>
            <w:tcBorders>
              <w:bottom w:val="nil"/>
            </w:tcBorders>
            <w:noWrap/>
            <w:vAlign w:val="center"/>
          </w:tcPr>
          <w:p w14:paraId="0BB37533" w14:textId="7CE56961" w:rsidR="00FE15E0" w:rsidRPr="00B34E5D" w:rsidRDefault="007459E4" w:rsidP="00945B2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-47</w:t>
            </w:r>
          </w:p>
        </w:tc>
        <w:tc>
          <w:tcPr>
            <w:tcW w:w="1037" w:type="pct"/>
            <w:tcBorders>
              <w:bottom w:val="nil"/>
            </w:tcBorders>
            <w:noWrap/>
            <w:vAlign w:val="center"/>
          </w:tcPr>
          <w:p w14:paraId="7EA3E630" w14:textId="2F8A9487" w:rsidR="00FE15E0" w:rsidRPr="00B34E5D" w:rsidRDefault="00FE15E0" w:rsidP="00945B29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</w:t>
            </w:r>
            <w:r w:rsidR="00540F85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(0.</w:t>
            </w:r>
            <w:r w:rsidR="00540F85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– </w:t>
            </w:r>
            <w:r w:rsidR="00540F85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33</w:t>
            </w: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82" w:type="pct"/>
            <w:tcBorders>
              <w:bottom w:val="nil"/>
            </w:tcBorders>
            <w:noWrap/>
            <w:vAlign w:val="center"/>
          </w:tcPr>
          <w:p w14:paraId="7D336461" w14:textId="3E1248F0" w:rsidR="00FE15E0" w:rsidRPr="00B34E5D" w:rsidRDefault="00540F85" w:rsidP="00945B29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080" w:type="pct"/>
            <w:tcBorders>
              <w:bottom w:val="nil"/>
            </w:tcBorders>
            <w:noWrap/>
            <w:vAlign w:val="center"/>
          </w:tcPr>
          <w:p w14:paraId="379ED067" w14:textId="0A712970" w:rsidR="00FE15E0" w:rsidRPr="00B34E5D" w:rsidRDefault="00215B40" w:rsidP="00945B29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8</w:t>
            </w:r>
            <w:r w:rsidR="00FE15E0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2</w:t>
            </w:r>
            <w:r w:rsidR="00FE15E0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– </w:t>
            </w: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36</w:t>
            </w:r>
            <w:r w:rsidR="00FE15E0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81" w:type="pct"/>
            <w:tcBorders>
              <w:bottom w:val="nil"/>
            </w:tcBorders>
            <w:noWrap/>
            <w:vAlign w:val="center"/>
          </w:tcPr>
          <w:p w14:paraId="09D2BD6C" w14:textId="44CA9F96" w:rsidR="00FE15E0" w:rsidRPr="00B34E5D" w:rsidRDefault="00215B40" w:rsidP="00945B29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FE15E0" w:rsidRPr="00B34E5D" w14:paraId="3F75B94E" w14:textId="77777777" w:rsidTr="000D1E04">
        <w:trPr>
          <w:trHeight w:val="113"/>
        </w:trPr>
        <w:tc>
          <w:tcPr>
            <w:tcW w:w="1520" w:type="pct"/>
            <w:tcBorders>
              <w:bottom w:val="single" w:sz="4" w:space="0" w:color="auto"/>
            </w:tcBorders>
            <w:noWrap/>
            <w:vAlign w:val="center"/>
          </w:tcPr>
          <w:p w14:paraId="212993ED" w14:textId="014AF848" w:rsidR="00FE15E0" w:rsidRPr="00B34E5D" w:rsidRDefault="007459E4" w:rsidP="00945B29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47</w:t>
            </w:r>
          </w:p>
        </w:tc>
        <w:tc>
          <w:tcPr>
            <w:tcW w:w="1037" w:type="pct"/>
            <w:tcBorders>
              <w:bottom w:val="single" w:sz="4" w:space="0" w:color="auto"/>
            </w:tcBorders>
            <w:noWrap/>
            <w:vAlign w:val="center"/>
          </w:tcPr>
          <w:p w14:paraId="531CB14E" w14:textId="0CC2E629" w:rsidR="00FE15E0" w:rsidRPr="00B34E5D" w:rsidRDefault="00540F85" w:rsidP="00945B29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="00FE15E0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1</w:t>
            </w:r>
            <w:r w:rsidR="00FE15E0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(0.</w:t>
            </w: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0</w:t>
            </w:r>
            <w:r w:rsidR="00FE15E0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– </w:t>
            </w: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  <w:r w:rsidR="00FE15E0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noWrap/>
            <w:vAlign w:val="center"/>
          </w:tcPr>
          <w:p w14:paraId="214E7F2A" w14:textId="5A6DD2BC" w:rsidR="00FE15E0" w:rsidRPr="00B34E5D" w:rsidRDefault="00540F85" w:rsidP="00945B29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080" w:type="pct"/>
            <w:tcBorders>
              <w:bottom w:val="single" w:sz="4" w:space="0" w:color="auto"/>
            </w:tcBorders>
            <w:noWrap/>
            <w:vAlign w:val="center"/>
          </w:tcPr>
          <w:p w14:paraId="5B713BF5" w14:textId="5BC081A2" w:rsidR="00FE15E0" w:rsidRPr="00B34E5D" w:rsidRDefault="00215B40" w:rsidP="00945B29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  <w:r w:rsidR="00FE15E0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  <w:r w:rsidR="00FE15E0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– </w:t>
            </w: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  <w:r w:rsidR="00FE15E0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noWrap/>
            <w:vAlign w:val="center"/>
          </w:tcPr>
          <w:p w14:paraId="22076B3E" w14:textId="6DE7FB52" w:rsidR="00FE15E0" w:rsidRPr="00B34E5D" w:rsidRDefault="00215B40" w:rsidP="00945B29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B86C11" w:rsidRPr="00B34E5D" w14:paraId="1E3EF7A7" w14:textId="77777777" w:rsidTr="000D1E04">
        <w:trPr>
          <w:trHeight w:val="113"/>
        </w:trPr>
        <w:tc>
          <w:tcPr>
            <w:tcW w:w="1520" w:type="pct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7AC9C2DB" w14:textId="77777777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ntry</w:t>
            </w:r>
          </w:p>
          <w:p w14:paraId="5B9E8EDC" w14:textId="28BBBF5B" w:rsidR="00B86C11" w:rsidRPr="00B34E5D" w:rsidRDefault="0086180A" w:rsidP="00B86C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s/missing (ref.)</w:t>
            </w:r>
          </w:p>
          <w:p w14:paraId="13CCD839" w14:textId="390E78F2" w:rsidR="00B86C11" w:rsidRPr="00B34E5D" w:rsidRDefault="0086180A" w:rsidP="00B86C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mania</w:t>
            </w:r>
          </w:p>
          <w:p w14:paraId="6EC0D83A" w14:textId="602162FF" w:rsidR="00B86C11" w:rsidRPr="00B34E5D" w:rsidRDefault="0086180A" w:rsidP="00B86C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rocco</w:t>
            </w:r>
          </w:p>
        </w:tc>
        <w:tc>
          <w:tcPr>
            <w:tcW w:w="103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3F0C927" w14:textId="4A8EE407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2000935" w14:textId="3E7BD901" w:rsidR="009A4130" w:rsidRPr="00B34E5D" w:rsidRDefault="009A4130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  <w:p w14:paraId="6EFA1834" w14:textId="56F69A2F" w:rsidR="009A4130" w:rsidRPr="00B34E5D" w:rsidRDefault="0086180A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4.51 </w:t>
            </w:r>
            <w:r w:rsidR="009A4130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.36</w:t>
            </w:r>
            <w:r w:rsidR="009A4130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– </w:t>
            </w: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.04</w:t>
            </w:r>
            <w:r w:rsidR="009A4130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  <w:p w14:paraId="77340A8D" w14:textId="7206FCCA" w:rsidR="009A4130" w:rsidRPr="00B34E5D" w:rsidRDefault="0086180A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.89</w:t>
            </w:r>
            <w:r w:rsidR="009A4130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.11</w:t>
            </w:r>
            <w:r w:rsidR="009A4130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– </w:t>
            </w: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.97</w:t>
            </w:r>
            <w:r w:rsidR="009A4130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5EE3F73" w14:textId="29C22F22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3569DA2" w14:textId="77777777" w:rsidR="009A4130" w:rsidRPr="00B34E5D" w:rsidRDefault="009A4130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  <w:p w14:paraId="48C0EA4D" w14:textId="468CC0EF" w:rsidR="009A4130" w:rsidRPr="00B34E5D" w:rsidRDefault="0086180A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&lt;</w:t>
            </w:r>
            <w:r w:rsidR="009A4130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  <w:p w14:paraId="2285A934" w14:textId="68A2F433" w:rsidR="009A4130" w:rsidRPr="00B34E5D" w:rsidRDefault="009A4130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&lt; 0.001</w:t>
            </w:r>
          </w:p>
        </w:tc>
        <w:tc>
          <w:tcPr>
            <w:tcW w:w="108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9E34033" w14:textId="6A3FB9A7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563E3AE" w14:textId="77777777" w:rsidR="009A4130" w:rsidRPr="00B34E5D" w:rsidRDefault="009A4130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  <w:p w14:paraId="12C7F40B" w14:textId="5F1B0B8A" w:rsidR="009A4130" w:rsidRPr="00B34E5D" w:rsidRDefault="00215B40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.73 (1.91 – 3.91)</w:t>
            </w:r>
          </w:p>
          <w:p w14:paraId="7CB8EB9B" w14:textId="67987DDD" w:rsidR="009A4130" w:rsidRPr="00B34E5D" w:rsidRDefault="00215B40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.18 (1.51– 3.13)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580ADECD" w14:textId="07E0D541" w:rsidR="000D1E04" w:rsidRPr="00B34E5D" w:rsidRDefault="000D1E04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0F0CDD1" w14:textId="0A2CA973" w:rsidR="000D1E04" w:rsidRPr="00B34E5D" w:rsidRDefault="000D1E04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  <w:p w14:paraId="0B9F4806" w14:textId="2BE230A6" w:rsidR="000D1E04" w:rsidRPr="00B34E5D" w:rsidRDefault="000D1E04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  <w:p w14:paraId="5D339098" w14:textId="3A2B317D" w:rsidR="000D1E04" w:rsidRPr="00B34E5D" w:rsidRDefault="000D1E04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183DBC" w:rsidRPr="00B34E5D" w14:paraId="2B09C06A" w14:textId="77777777" w:rsidTr="000D1E04">
        <w:trPr>
          <w:trHeight w:val="113"/>
        </w:trPr>
        <w:tc>
          <w:tcPr>
            <w:tcW w:w="1520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29A8863E" w14:textId="0F7CB807" w:rsidR="00183DBC" w:rsidRPr="00B34E5D" w:rsidRDefault="00183DBC" w:rsidP="00B86C1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u</w:t>
            </w:r>
          </w:p>
        </w:tc>
        <w:tc>
          <w:tcPr>
            <w:tcW w:w="1037" w:type="pct"/>
            <w:tcBorders>
              <w:top w:val="nil"/>
              <w:bottom w:val="nil"/>
            </w:tcBorders>
            <w:noWrap/>
            <w:vAlign w:val="center"/>
          </w:tcPr>
          <w:p w14:paraId="4132CB9F" w14:textId="249ABE38" w:rsidR="00183DBC" w:rsidRPr="00B34E5D" w:rsidRDefault="00183DBC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25 (0.88 – 1.78)</w:t>
            </w:r>
          </w:p>
        </w:tc>
        <w:tc>
          <w:tcPr>
            <w:tcW w:w="682" w:type="pct"/>
            <w:tcBorders>
              <w:top w:val="nil"/>
              <w:bottom w:val="nil"/>
            </w:tcBorders>
            <w:noWrap/>
            <w:vAlign w:val="center"/>
          </w:tcPr>
          <w:p w14:paraId="54BA5718" w14:textId="7776F881" w:rsidR="00183DBC" w:rsidRPr="00B34E5D" w:rsidRDefault="00183DBC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16</w:t>
            </w:r>
          </w:p>
        </w:tc>
        <w:tc>
          <w:tcPr>
            <w:tcW w:w="1080" w:type="pct"/>
            <w:tcBorders>
              <w:top w:val="nil"/>
              <w:bottom w:val="nil"/>
            </w:tcBorders>
            <w:noWrap/>
            <w:vAlign w:val="center"/>
          </w:tcPr>
          <w:p w14:paraId="0BAC26BD" w14:textId="7292D615" w:rsidR="00183DBC" w:rsidRPr="00B34E5D" w:rsidRDefault="00183DBC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55 (1.03 –</w:t>
            </w:r>
            <w:r w:rsidR="000D1E04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2.33)</w:t>
            </w:r>
          </w:p>
        </w:tc>
        <w:tc>
          <w:tcPr>
            <w:tcW w:w="681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6656CD2A" w14:textId="236FF5A4" w:rsidR="00183DBC" w:rsidRPr="00B34E5D" w:rsidRDefault="000D1E04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35</w:t>
            </w:r>
          </w:p>
        </w:tc>
      </w:tr>
      <w:tr w:rsidR="00183DBC" w:rsidRPr="00B34E5D" w14:paraId="72A04D1E" w14:textId="77777777" w:rsidTr="000D1E04">
        <w:trPr>
          <w:trHeight w:val="113"/>
        </w:trPr>
        <w:tc>
          <w:tcPr>
            <w:tcW w:w="1520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4EE16336" w14:textId="07761521" w:rsidR="00183DBC" w:rsidRPr="00B34E5D" w:rsidRDefault="00183DBC" w:rsidP="00B86C1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gypt</w:t>
            </w:r>
          </w:p>
        </w:tc>
        <w:tc>
          <w:tcPr>
            <w:tcW w:w="103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7A7DBA5" w14:textId="0353E8A6" w:rsidR="00183DBC" w:rsidRPr="00B34E5D" w:rsidRDefault="00183DBC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.43 (2.28 – 5.16)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DA2184A" w14:textId="182F117F" w:rsidR="00183DBC" w:rsidRPr="00B34E5D" w:rsidRDefault="00183DBC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08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E8AB670" w14:textId="63773773" w:rsidR="00183DBC" w:rsidRPr="00B34E5D" w:rsidRDefault="000D1E04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52 (0.95 – 2.43)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7A859B36" w14:textId="38AEED8E" w:rsidR="00183DBC" w:rsidRPr="00B34E5D" w:rsidRDefault="000D1E04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82</w:t>
            </w:r>
          </w:p>
        </w:tc>
      </w:tr>
      <w:tr w:rsidR="00B86C11" w:rsidRPr="00B34E5D" w14:paraId="32A59130" w14:textId="77777777" w:rsidTr="000D1E04">
        <w:trPr>
          <w:trHeight w:val="113"/>
        </w:trPr>
        <w:tc>
          <w:tcPr>
            <w:tcW w:w="1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83E4E15" w14:textId="50C97256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nowledge of Italian language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noWrap/>
            <w:vAlign w:val="center"/>
          </w:tcPr>
          <w:p w14:paraId="4946467B" w14:textId="48F23866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  <w:noWrap/>
            <w:vAlign w:val="center"/>
          </w:tcPr>
          <w:p w14:paraId="359BFE64" w14:textId="77777777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0" w:type="pct"/>
            <w:tcBorders>
              <w:top w:val="single" w:sz="4" w:space="0" w:color="auto"/>
            </w:tcBorders>
            <w:noWrap/>
            <w:vAlign w:val="center"/>
          </w:tcPr>
          <w:p w14:paraId="3C7B1BDE" w14:textId="6AB1540D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  <w:noWrap/>
            <w:vAlign w:val="center"/>
          </w:tcPr>
          <w:p w14:paraId="60D61FA1" w14:textId="77777777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86C11" w:rsidRPr="00B34E5D" w14:paraId="0326BA15" w14:textId="77777777" w:rsidTr="00183DBC">
        <w:trPr>
          <w:trHeight w:val="113"/>
        </w:trPr>
        <w:tc>
          <w:tcPr>
            <w:tcW w:w="1520" w:type="pct"/>
            <w:noWrap/>
            <w:vAlign w:val="center"/>
          </w:tcPr>
          <w:p w14:paraId="19FC0E3E" w14:textId="4F819539" w:rsidR="00B86C11" w:rsidRPr="00B34E5D" w:rsidRDefault="00E95856" w:rsidP="00B86C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</w:t>
            </w:r>
            <w:r w:rsidR="00B86C11"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ficient</w:t>
            </w:r>
            <w:r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ref.)</w:t>
            </w:r>
          </w:p>
        </w:tc>
        <w:tc>
          <w:tcPr>
            <w:tcW w:w="1037" w:type="pct"/>
            <w:noWrap/>
            <w:vAlign w:val="center"/>
          </w:tcPr>
          <w:p w14:paraId="75BB2C46" w14:textId="5E562FE0" w:rsidR="00B86C11" w:rsidRPr="00B34E5D" w:rsidRDefault="00E95856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682" w:type="pct"/>
            <w:noWrap/>
            <w:vAlign w:val="center"/>
          </w:tcPr>
          <w:p w14:paraId="730A214B" w14:textId="6CF1F470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80" w:type="pct"/>
            <w:noWrap/>
            <w:vAlign w:val="center"/>
          </w:tcPr>
          <w:p w14:paraId="66AC3640" w14:textId="1582D2F6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81" w:type="pct"/>
            <w:noWrap/>
            <w:vAlign w:val="center"/>
          </w:tcPr>
          <w:p w14:paraId="2B921662" w14:textId="56E3DE10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B86C11" w:rsidRPr="00B34E5D" w14:paraId="168649EE" w14:textId="77777777" w:rsidTr="00183DBC">
        <w:trPr>
          <w:trHeight w:val="113"/>
        </w:trPr>
        <w:tc>
          <w:tcPr>
            <w:tcW w:w="1520" w:type="pct"/>
            <w:noWrap/>
            <w:vAlign w:val="center"/>
          </w:tcPr>
          <w:p w14:paraId="2041624E" w14:textId="7FB2499B" w:rsidR="00B86C11" w:rsidRPr="00B34E5D" w:rsidRDefault="00E95856" w:rsidP="00B86C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su</w:t>
            </w:r>
            <w:r w:rsidR="00B86C11"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ficient</w:t>
            </w:r>
          </w:p>
        </w:tc>
        <w:tc>
          <w:tcPr>
            <w:tcW w:w="1037" w:type="pct"/>
            <w:noWrap/>
            <w:vAlign w:val="center"/>
          </w:tcPr>
          <w:p w14:paraId="07650E00" w14:textId="346D5653" w:rsidR="00B86C11" w:rsidRPr="00B34E5D" w:rsidRDefault="00E95856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73</w:t>
            </w:r>
            <w:r w:rsidR="00B86C11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(0.</w:t>
            </w: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  <w:r w:rsidR="00B86C11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– </w:t>
            </w: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  <w:r w:rsidR="00B86C11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82" w:type="pct"/>
            <w:noWrap/>
            <w:vAlign w:val="center"/>
          </w:tcPr>
          <w:p w14:paraId="1C445C76" w14:textId="76E1EA55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</w:t>
            </w:r>
            <w:r w:rsidR="00E95856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04</w:t>
            </w:r>
          </w:p>
        </w:tc>
        <w:tc>
          <w:tcPr>
            <w:tcW w:w="1080" w:type="pct"/>
            <w:noWrap/>
            <w:vAlign w:val="center"/>
          </w:tcPr>
          <w:p w14:paraId="059BED38" w14:textId="08E0A182" w:rsidR="00B86C11" w:rsidRPr="00B34E5D" w:rsidRDefault="004027D7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87 (0.66 – 1.13)</w:t>
            </w:r>
          </w:p>
        </w:tc>
        <w:tc>
          <w:tcPr>
            <w:tcW w:w="681" w:type="pct"/>
            <w:noWrap/>
            <w:vAlign w:val="center"/>
          </w:tcPr>
          <w:p w14:paraId="2CC616DC" w14:textId="204CAF93" w:rsidR="00B86C11" w:rsidRPr="00B34E5D" w:rsidRDefault="004027D7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30</w:t>
            </w:r>
          </w:p>
        </w:tc>
      </w:tr>
      <w:tr w:rsidR="00E95856" w:rsidRPr="00B34E5D" w14:paraId="35EB6794" w14:textId="77777777" w:rsidTr="00183DBC">
        <w:trPr>
          <w:trHeight w:val="113"/>
        </w:trPr>
        <w:tc>
          <w:tcPr>
            <w:tcW w:w="1520" w:type="pct"/>
            <w:noWrap/>
            <w:vAlign w:val="center"/>
          </w:tcPr>
          <w:p w14:paraId="33BA0A15" w14:textId="2FE7A351" w:rsidR="00E95856" w:rsidRPr="00B34E5D" w:rsidRDefault="00E95856" w:rsidP="00B86C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 data</w:t>
            </w:r>
          </w:p>
        </w:tc>
        <w:tc>
          <w:tcPr>
            <w:tcW w:w="1037" w:type="pct"/>
            <w:noWrap/>
            <w:vAlign w:val="center"/>
          </w:tcPr>
          <w:p w14:paraId="03219841" w14:textId="64E7F4EA" w:rsidR="00E95856" w:rsidRPr="00B34E5D" w:rsidRDefault="00E95856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42 (</w:t>
            </w:r>
            <w:r w:rsidR="00F97B51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0.24 </w:t>
            </w: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="00F97B51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0.73)</w:t>
            </w:r>
          </w:p>
        </w:tc>
        <w:tc>
          <w:tcPr>
            <w:tcW w:w="682" w:type="pct"/>
            <w:noWrap/>
            <w:vAlign w:val="center"/>
          </w:tcPr>
          <w:p w14:paraId="3ADABA2C" w14:textId="64921D44" w:rsidR="00E95856" w:rsidRPr="00B34E5D" w:rsidRDefault="00F97B51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1080" w:type="pct"/>
            <w:noWrap/>
            <w:vAlign w:val="center"/>
          </w:tcPr>
          <w:p w14:paraId="74250B8A" w14:textId="6F2524D7" w:rsidR="00E95856" w:rsidRPr="00B34E5D" w:rsidRDefault="004027D7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56 (0.07 – 4.2)</w:t>
            </w:r>
          </w:p>
        </w:tc>
        <w:tc>
          <w:tcPr>
            <w:tcW w:w="681" w:type="pct"/>
            <w:noWrap/>
            <w:vAlign w:val="center"/>
          </w:tcPr>
          <w:p w14:paraId="4C38B102" w14:textId="79CDD7C2" w:rsidR="00E95856" w:rsidRPr="00B34E5D" w:rsidRDefault="004027D7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57</w:t>
            </w:r>
          </w:p>
        </w:tc>
      </w:tr>
      <w:tr w:rsidR="00B86C11" w:rsidRPr="00B34E5D" w14:paraId="59CFB132" w14:textId="77777777" w:rsidTr="00183DBC">
        <w:trPr>
          <w:trHeight w:val="113"/>
        </w:trPr>
        <w:tc>
          <w:tcPr>
            <w:tcW w:w="1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F51A462" w14:textId="22121BD5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ital status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noWrap/>
            <w:vAlign w:val="center"/>
          </w:tcPr>
          <w:p w14:paraId="4A1BF8F3" w14:textId="10EB0E68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  <w:noWrap/>
            <w:vAlign w:val="center"/>
          </w:tcPr>
          <w:p w14:paraId="09B08410" w14:textId="77777777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0" w:type="pct"/>
            <w:tcBorders>
              <w:top w:val="single" w:sz="4" w:space="0" w:color="auto"/>
            </w:tcBorders>
            <w:noWrap/>
            <w:vAlign w:val="center"/>
          </w:tcPr>
          <w:p w14:paraId="53C71A40" w14:textId="0D2CF621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  <w:noWrap/>
            <w:vAlign w:val="center"/>
          </w:tcPr>
          <w:p w14:paraId="22028120" w14:textId="77777777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86C11" w:rsidRPr="00B34E5D" w14:paraId="09C8D087" w14:textId="77777777" w:rsidTr="00183DBC">
        <w:trPr>
          <w:trHeight w:val="113"/>
        </w:trPr>
        <w:tc>
          <w:tcPr>
            <w:tcW w:w="1520" w:type="pct"/>
            <w:tcBorders>
              <w:bottom w:val="nil"/>
            </w:tcBorders>
            <w:noWrap/>
            <w:vAlign w:val="center"/>
            <w:hideMark/>
          </w:tcPr>
          <w:p w14:paraId="62424660" w14:textId="452ADC12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-residing</w:t>
            </w:r>
            <w:r w:rsidR="002E219E"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ref.)</w:t>
            </w:r>
          </w:p>
        </w:tc>
        <w:tc>
          <w:tcPr>
            <w:tcW w:w="1037" w:type="pct"/>
            <w:tcBorders>
              <w:bottom w:val="nil"/>
            </w:tcBorders>
            <w:noWrap/>
            <w:vAlign w:val="center"/>
          </w:tcPr>
          <w:p w14:paraId="2392B25C" w14:textId="311D206E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82" w:type="pct"/>
            <w:tcBorders>
              <w:bottom w:val="nil"/>
            </w:tcBorders>
            <w:noWrap/>
            <w:vAlign w:val="center"/>
          </w:tcPr>
          <w:p w14:paraId="36A67DDC" w14:textId="0D6127CE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80" w:type="pct"/>
            <w:tcBorders>
              <w:bottom w:val="nil"/>
            </w:tcBorders>
            <w:noWrap/>
            <w:vAlign w:val="center"/>
          </w:tcPr>
          <w:p w14:paraId="2C371EBD" w14:textId="465DAFB7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81" w:type="pct"/>
            <w:tcBorders>
              <w:bottom w:val="nil"/>
            </w:tcBorders>
            <w:noWrap/>
            <w:vAlign w:val="center"/>
          </w:tcPr>
          <w:p w14:paraId="1A658D94" w14:textId="132AE5E9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B86C11" w:rsidRPr="00B34E5D" w14:paraId="6F6E00CA" w14:textId="77777777" w:rsidTr="00183DBC">
        <w:trPr>
          <w:trHeight w:val="113"/>
        </w:trPr>
        <w:tc>
          <w:tcPr>
            <w:tcW w:w="1520" w:type="pct"/>
            <w:tcBorders>
              <w:bottom w:val="nil"/>
            </w:tcBorders>
            <w:noWrap/>
            <w:vAlign w:val="center"/>
          </w:tcPr>
          <w:p w14:paraId="23D9ED63" w14:textId="3622B443" w:rsidR="00B86C11" w:rsidRPr="00B34E5D" w:rsidRDefault="002E219E" w:rsidP="00B86C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</w:t>
            </w:r>
            <w:r w:rsidR="00B86C11"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-residing</w:t>
            </w:r>
          </w:p>
        </w:tc>
        <w:tc>
          <w:tcPr>
            <w:tcW w:w="1037" w:type="pct"/>
            <w:tcBorders>
              <w:bottom w:val="nil"/>
            </w:tcBorders>
            <w:noWrap/>
            <w:vAlign w:val="center"/>
          </w:tcPr>
          <w:p w14:paraId="7A74AB6E" w14:textId="50D73117" w:rsidR="00B86C11" w:rsidRPr="00B34E5D" w:rsidRDefault="002E219E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33</w:t>
            </w:r>
            <w:r w:rsidR="00B86C11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(0.</w:t>
            </w: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  <w:r w:rsidR="00B86C11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– </w:t>
            </w: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41</w:t>
            </w:r>
            <w:r w:rsidR="00B86C11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82" w:type="pct"/>
            <w:tcBorders>
              <w:bottom w:val="nil"/>
            </w:tcBorders>
            <w:noWrap/>
            <w:vAlign w:val="center"/>
          </w:tcPr>
          <w:p w14:paraId="14454824" w14:textId="09E14F90" w:rsidR="00B86C11" w:rsidRPr="00B34E5D" w:rsidRDefault="002E219E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080" w:type="pct"/>
            <w:tcBorders>
              <w:bottom w:val="nil"/>
            </w:tcBorders>
            <w:noWrap/>
            <w:vAlign w:val="center"/>
          </w:tcPr>
          <w:p w14:paraId="40ED583B" w14:textId="5E14E9A0" w:rsidR="00B86C11" w:rsidRPr="00B34E5D" w:rsidRDefault="004027D7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53</w:t>
            </w:r>
            <w:r w:rsidR="00B86C11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(0.</w:t>
            </w: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  <w:r w:rsidR="00B86C11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– </w:t>
            </w: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68</w:t>
            </w:r>
            <w:r w:rsidR="00B86C11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81" w:type="pct"/>
            <w:tcBorders>
              <w:bottom w:val="nil"/>
            </w:tcBorders>
            <w:noWrap/>
            <w:vAlign w:val="center"/>
          </w:tcPr>
          <w:p w14:paraId="647B6E85" w14:textId="37F9B74E" w:rsidR="00B86C11" w:rsidRPr="00B34E5D" w:rsidRDefault="004027D7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2E219E" w:rsidRPr="00B34E5D" w14:paraId="73CD263C" w14:textId="77777777" w:rsidTr="00183DBC">
        <w:trPr>
          <w:trHeight w:val="113"/>
        </w:trPr>
        <w:tc>
          <w:tcPr>
            <w:tcW w:w="1520" w:type="pct"/>
            <w:tcBorders>
              <w:bottom w:val="single" w:sz="4" w:space="0" w:color="auto"/>
            </w:tcBorders>
            <w:noWrap/>
            <w:vAlign w:val="center"/>
          </w:tcPr>
          <w:p w14:paraId="7CC2FD5B" w14:textId="4F09B7AD" w:rsidR="002E219E" w:rsidRPr="00B34E5D" w:rsidRDefault="002E219E" w:rsidP="00B86C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 data</w:t>
            </w:r>
          </w:p>
        </w:tc>
        <w:tc>
          <w:tcPr>
            <w:tcW w:w="1037" w:type="pct"/>
            <w:tcBorders>
              <w:bottom w:val="single" w:sz="4" w:space="0" w:color="auto"/>
            </w:tcBorders>
            <w:noWrap/>
            <w:vAlign w:val="center"/>
          </w:tcPr>
          <w:p w14:paraId="5F7E94E0" w14:textId="5F5FE092" w:rsidR="002E219E" w:rsidRPr="00B34E5D" w:rsidRDefault="002E219E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9 (0.17 – 0.50)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noWrap/>
            <w:vAlign w:val="center"/>
          </w:tcPr>
          <w:p w14:paraId="1622494B" w14:textId="20513F8C" w:rsidR="002E219E" w:rsidRPr="00B34E5D" w:rsidRDefault="002E219E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080" w:type="pct"/>
            <w:tcBorders>
              <w:bottom w:val="single" w:sz="4" w:space="0" w:color="auto"/>
            </w:tcBorders>
            <w:noWrap/>
            <w:vAlign w:val="center"/>
          </w:tcPr>
          <w:p w14:paraId="3C6275A6" w14:textId="3CCC8B46" w:rsidR="002E219E" w:rsidRPr="00B34E5D" w:rsidRDefault="004027D7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.38 (0.38 –16.2)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noWrap/>
            <w:vAlign w:val="center"/>
          </w:tcPr>
          <w:p w14:paraId="28482C03" w14:textId="44C50841" w:rsidR="002E219E" w:rsidRPr="00B34E5D" w:rsidRDefault="004027D7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384</w:t>
            </w:r>
          </w:p>
        </w:tc>
      </w:tr>
      <w:tr w:rsidR="00B86C11" w:rsidRPr="00B34E5D" w14:paraId="76318979" w14:textId="77777777" w:rsidTr="00183DBC">
        <w:trPr>
          <w:trHeight w:val="113"/>
        </w:trPr>
        <w:tc>
          <w:tcPr>
            <w:tcW w:w="1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9338B28" w14:textId="10FD8A17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manence in Italy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noWrap/>
            <w:vAlign w:val="center"/>
          </w:tcPr>
          <w:p w14:paraId="496E88AC" w14:textId="28265943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  <w:noWrap/>
            <w:vAlign w:val="center"/>
          </w:tcPr>
          <w:p w14:paraId="5950B7C4" w14:textId="77777777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0" w:type="pct"/>
            <w:tcBorders>
              <w:top w:val="single" w:sz="4" w:space="0" w:color="auto"/>
            </w:tcBorders>
            <w:noWrap/>
            <w:vAlign w:val="center"/>
          </w:tcPr>
          <w:p w14:paraId="08A6BD56" w14:textId="3A13E433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  <w:noWrap/>
            <w:vAlign w:val="center"/>
          </w:tcPr>
          <w:p w14:paraId="401F3109" w14:textId="77777777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86C11" w:rsidRPr="00B34E5D" w14:paraId="2760AE71" w14:textId="77777777" w:rsidTr="00183DBC">
        <w:trPr>
          <w:trHeight w:val="113"/>
        </w:trPr>
        <w:tc>
          <w:tcPr>
            <w:tcW w:w="1520" w:type="pct"/>
            <w:noWrap/>
            <w:vAlign w:val="center"/>
          </w:tcPr>
          <w:p w14:paraId="2BE4F125" w14:textId="782A38BC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3 years</w:t>
            </w:r>
            <w:r w:rsidR="001B573B"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ref.)</w:t>
            </w:r>
          </w:p>
        </w:tc>
        <w:tc>
          <w:tcPr>
            <w:tcW w:w="1037" w:type="pct"/>
            <w:noWrap/>
            <w:vAlign w:val="center"/>
          </w:tcPr>
          <w:p w14:paraId="0903D92F" w14:textId="50A851DC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82" w:type="pct"/>
            <w:noWrap/>
            <w:vAlign w:val="center"/>
          </w:tcPr>
          <w:p w14:paraId="59044314" w14:textId="52CA65DB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80" w:type="pct"/>
            <w:noWrap/>
            <w:vAlign w:val="center"/>
          </w:tcPr>
          <w:p w14:paraId="138E3EDE" w14:textId="0DDF8094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81" w:type="pct"/>
            <w:noWrap/>
            <w:vAlign w:val="center"/>
          </w:tcPr>
          <w:p w14:paraId="4183FC13" w14:textId="52546CB4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B86C11" w:rsidRPr="00B34E5D" w14:paraId="42DC5B88" w14:textId="77777777" w:rsidTr="00183DBC">
        <w:trPr>
          <w:trHeight w:val="113"/>
        </w:trPr>
        <w:tc>
          <w:tcPr>
            <w:tcW w:w="1520" w:type="pct"/>
            <w:noWrap/>
            <w:vAlign w:val="center"/>
          </w:tcPr>
          <w:p w14:paraId="7C4ED6AC" w14:textId="472F34AE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 3 years</w:t>
            </w:r>
          </w:p>
        </w:tc>
        <w:tc>
          <w:tcPr>
            <w:tcW w:w="1037" w:type="pct"/>
            <w:noWrap/>
            <w:vAlign w:val="center"/>
          </w:tcPr>
          <w:p w14:paraId="778E7AF1" w14:textId="36B676EF" w:rsidR="00B86C11" w:rsidRPr="00B34E5D" w:rsidRDefault="001B573B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1.41 </w:t>
            </w:r>
            <w:r w:rsidR="00B86C11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14</w:t>
            </w:r>
            <w:r w:rsidR="00B86C11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– </w:t>
            </w: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75</w:t>
            </w:r>
            <w:r w:rsidR="00B86C11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82" w:type="pct"/>
            <w:noWrap/>
            <w:vAlign w:val="center"/>
          </w:tcPr>
          <w:p w14:paraId="6237E270" w14:textId="4D0CE31B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  <w:r w:rsidR="001B573B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80" w:type="pct"/>
            <w:noWrap/>
            <w:vAlign w:val="center"/>
          </w:tcPr>
          <w:p w14:paraId="14F6CE83" w14:textId="03EF4875" w:rsidR="00B86C11" w:rsidRPr="00B34E5D" w:rsidRDefault="00125010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13</w:t>
            </w:r>
            <w:r w:rsidR="00B86C11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(0.</w:t>
            </w: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5</w:t>
            </w:r>
            <w:r w:rsidR="00B86C11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– </w:t>
            </w: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50</w:t>
            </w:r>
            <w:r w:rsidR="00B86C11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81" w:type="pct"/>
            <w:noWrap/>
            <w:vAlign w:val="center"/>
          </w:tcPr>
          <w:p w14:paraId="511892E6" w14:textId="0CF3E912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</w:t>
            </w:r>
            <w:r w:rsidR="00125010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04</w:t>
            </w:r>
          </w:p>
        </w:tc>
      </w:tr>
      <w:tr w:rsidR="001B573B" w:rsidRPr="00B34E5D" w14:paraId="75467CB5" w14:textId="77777777" w:rsidTr="00183DBC">
        <w:trPr>
          <w:trHeight w:val="113"/>
        </w:trPr>
        <w:tc>
          <w:tcPr>
            <w:tcW w:w="1520" w:type="pct"/>
            <w:noWrap/>
            <w:vAlign w:val="center"/>
          </w:tcPr>
          <w:p w14:paraId="572E5921" w14:textId="08219618" w:rsidR="001B573B" w:rsidRPr="00B34E5D" w:rsidRDefault="001B573B" w:rsidP="00B86C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 data</w:t>
            </w:r>
          </w:p>
        </w:tc>
        <w:tc>
          <w:tcPr>
            <w:tcW w:w="1037" w:type="pct"/>
            <w:noWrap/>
            <w:vAlign w:val="center"/>
          </w:tcPr>
          <w:p w14:paraId="281E2C98" w14:textId="4E889141" w:rsidR="001B573B" w:rsidRPr="00B34E5D" w:rsidRDefault="001B573B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53 (0.34 –  0.81)</w:t>
            </w:r>
          </w:p>
        </w:tc>
        <w:tc>
          <w:tcPr>
            <w:tcW w:w="682" w:type="pct"/>
            <w:noWrap/>
            <w:vAlign w:val="center"/>
          </w:tcPr>
          <w:p w14:paraId="28A18263" w14:textId="48B1B20B" w:rsidR="001B573B" w:rsidRPr="00B34E5D" w:rsidRDefault="001B573B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4</w:t>
            </w:r>
          </w:p>
        </w:tc>
        <w:tc>
          <w:tcPr>
            <w:tcW w:w="1080" w:type="pct"/>
            <w:noWrap/>
            <w:vAlign w:val="center"/>
          </w:tcPr>
          <w:p w14:paraId="5713C829" w14:textId="5E89B0B8" w:rsidR="001B573B" w:rsidRPr="00B34E5D" w:rsidRDefault="00125010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60 (0.31 – 1.17)</w:t>
            </w:r>
          </w:p>
        </w:tc>
        <w:tc>
          <w:tcPr>
            <w:tcW w:w="681" w:type="pct"/>
            <w:noWrap/>
            <w:vAlign w:val="center"/>
          </w:tcPr>
          <w:p w14:paraId="2CF2AF94" w14:textId="54306BC8" w:rsidR="001B573B" w:rsidRPr="00B34E5D" w:rsidRDefault="00125010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38</w:t>
            </w:r>
          </w:p>
        </w:tc>
      </w:tr>
      <w:tr w:rsidR="00B86C11" w:rsidRPr="00B34E5D" w14:paraId="2610D56B" w14:textId="77777777" w:rsidTr="00183DBC">
        <w:trPr>
          <w:trHeight w:val="113"/>
        </w:trPr>
        <w:tc>
          <w:tcPr>
            <w:tcW w:w="152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613F9A8" w14:textId="37D7C499" w:rsidR="00B86C11" w:rsidRPr="00B34E5D" w:rsidRDefault="001B573B" w:rsidP="00B86C1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</w:t>
            </w:r>
            <w:r w:rsidR="00B86C11" w:rsidRPr="00B34E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titlement</w:t>
            </w:r>
            <w:r w:rsidRPr="00B34E5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o SSN enrollment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noWrap/>
            <w:vAlign w:val="center"/>
          </w:tcPr>
          <w:p w14:paraId="775D9CFC" w14:textId="0A247FED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  <w:noWrap/>
            <w:vAlign w:val="center"/>
          </w:tcPr>
          <w:p w14:paraId="609FA257" w14:textId="77777777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80" w:type="pct"/>
            <w:tcBorders>
              <w:top w:val="single" w:sz="4" w:space="0" w:color="auto"/>
            </w:tcBorders>
            <w:noWrap/>
            <w:vAlign w:val="center"/>
          </w:tcPr>
          <w:p w14:paraId="6723BBF2" w14:textId="65A1C58C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  <w:noWrap/>
            <w:vAlign w:val="center"/>
          </w:tcPr>
          <w:p w14:paraId="00E0BAC7" w14:textId="77777777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86C11" w:rsidRPr="00B34E5D" w14:paraId="1B53D3AA" w14:textId="77777777" w:rsidTr="00183DBC">
        <w:trPr>
          <w:trHeight w:val="113"/>
        </w:trPr>
        <w:tc>
          <w:tcPr>
            <w:tcW w:w="1520" w:type="pct"/>
            <w:noWrap/>
            <w:vAlign w:val="center"/>
          </w:tcPr>
          <w:p w14:paraId="76D32F81" w14:textId="14165EFB" w:rsidR="00B86C11" w:rsidRPr="00B34E5D" w:rsidRDefault="001B573B" w:rsidP="00B86C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 (ref.)</w:t>
            </w:r>
          </w:p>
        </w:tc>
        <w:tc>
          <w:tcPr>
            <w:tcW w:w="1037" w:type="pct"/>
            <w:noWrap/>
            <w:vAlign w:val="center"/>
          </w:tcPr>
          <w:p w14:paraId="1ED26E83" w14:textId="01F0000A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82" w:type="pct"/>
            <w:noWrap/>
            <w:vAlign w:val="center"/>
          </w:tcPr>
          <w:p w14:paraId="6D82E742" w14:textId="51A603BE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80" w:type="pct"/>
            <w:noWrap/>
            <w:vAlign w:val="center"/>
          </w:tcPr>
          <w:p w14:paraId="51EEC583" w14:textId="03AFB7AD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681" w:type="pct"/>
            <w:noWrap/>
            <w:vAlign w:val="center"/>
          </w:tcPr>
          <w:p w14:paraId="4328CD58" w14:textId="072624B1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B86C11" w:rsidRPr="00B34E5D" w14:paraId="16F19337" w14:textId="77777777" w:rsidTr="00125010">
        <w:trPr>
          <w:trHeight w:val="113"/>
        </w:trPr>
        <w:tc>
          <w:tcPr>
            <w:tcW w:w="1520" w:type="pct"/>
            <w:tcBorders>
              <w:bottom w:val="nil"/>
            </w:tcBorders>
            <w:noWrap/>
            <w:vAlign w:val="center"/>
          </w:tcPr>
          <w:p w14:paraId="66903B19" w14:textId="06512F3A" w:rsidR="00B86C11" w:rsidRPr="00B34E5D" w:rsidRDefault="001B573B" w:rsidP="00B86C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</w:t>
            </w:r>
          </w:p>
        </w:tc>
        <w:tc>
          <w:tcPr>
            <w:tcW w:w="1037" w:type="pct"/>
            <w:tcBorders>
              <w:bottom w:val="nil"/>
            </w:tcBorders>
            <w:noWrap/>
            <w:vAlign w:val="center"/>
          </w:tcPr>
          <w:p w14:paraId="46381482" w14:textId="1966C3C0" w:rsidR="00B86C11" w:rsidRPr="00B34E5D" w:rsidRDefault="001B573B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  <w:r w:rsidR="00B86C11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0.63 </w:t>
            </w:r>
            <w:r w:rsidR="00B86C11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– </w:t>
            </w: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97</w:t>
            </w:r>
            <w:r w:rsidR="00B86C11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82" w:type="pct"/>
            <w:tcBorders>
              <w:bottom w:val="nil"/>
            </w:tcBorders>
            <w:noWrap/>
            <w:vAlign w:val="center"/>
          </w:tcPr>
          <w:p w14:paraId="3D0E655A" w14:textId="282966A7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</w:t>
            </w:r>
            <w:r w:rsidR="001B573B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24</w:t>
            </w:r>
          </w:p>
        </w:tc>
        <w:tc>
          <w:tcPr>
            <w:tcW w:w="1080" w:type="pct"/>
            <w:tcBorders>
              <w:bottom w:val="nil"/>
            </w:tcBorders>
            <w:noWrap/>
            <w:vAlign w:val="center"/>
          </w:tcPr>
          <w:p w14:paraId="6C52F03B" w14:textId="2787E5DD" w:rsidR="00B86C11" w:rsidRPr="00B34E5D" w:rsidRDefault="00125010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0.91 </w:t>
            </w:r>
            <w:r w:rsidR="00B86C11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(0</w:t>
            </w: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.71 </w:t>
            </w:r>
            <w:r w:rsidR="00B86C11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– </w:t>
            </w: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B86C11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.18)</w:t>
            </w:r>
          </w:p>
        </w:tc>
        <w:tc>
          <w:tcPr>
            <w:tcW w:w="681" w:type="pct"/>
            <w:tcBorders>
              <w:bottom w:val="nil"/>
            </w:tcBorders>
            <w:noWrap/>
            <w:vAlign w:val="center"/>
          </w:tcPr>
          <w:p w14:paraId="71E7DA15" w14:textId="50045608" w:rsidR="00B86C11" w:rsidRPr="00B34E5D" w:rsidRDefault="00B86C11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</w:t>
            </w:r>
            <w:r w:rsidR="00125010"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99</w:t>
            </w:r>
          </w:p>
        </w:tc>
      </w:tr>
      <w:tr w:rsidR="001B573B" w:rsidRPr="00B34E5D" w14:paraId="7D14CEAF" w14:textId="77777777" w:rsidTr="00125010">
        <w:trPr>
          <w:trHeight w:val="113"/>
        </w:trPr>
        <w:tc>
          <w:tcPr>
            <w:tcW w:w="1520" w:type="pct"/>
            <w:tcBorders>
              <w:bottom w:val="single" w:sz="4" w:space="0" w:color="auto"/>
            </w:tcBorders>
            <w:noWrap/>
            <w:vAlign w:val="center"/>
          </w:tcPr>
          <w:p w14:paraId="3504822D" w14:textId="6B26133F" w:rsidR="001B573B" w:rsidRPr="00B34E5D" w:rsidRDefault="001B573B" w:rsidP="00B86C11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 data</w:t>
            </w:r>
          </w:p>
        </w:tc>
        <w:tc>
          <w:tcPr>
            <w:tcW w:w="1037" w:type="pct"/>
            <w:tcBorders>
              <w:bottom w:val="single" w:sz="4" w:space="0" w:color="auto"/>
            </w:tcBorders>
            <w:noWrap/>
            <w:vAlign w:val="center"/>
          </w:tcPr>
          <w:p w14:paraId="0902DAE2" w14:textId="09ABA4D3" w:rsidR="001B573B" w:rsidRPr="00B34E5D" w:rsidRDefault="00125010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85 (0.58– 1.24)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noWrap/>
            <w:vAlign w:val="center"/>
          </w:tcPr>
          <w:p w14:paraId="4D93BE1B" w14:textId="276B3A50" w:rsidR="001B573B" w:rsidRPr="00B34E5D" w:rsidRDefault="00125010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389</w:t>
            </w:r>
          </w:p>
        </w:tc>
        <w:tc>
          <w:tcPr>
            <w:tcW w:w="1080" w:type="pct"/>
            <w:tcBorders>
              <w:bottom w:val="single" w:sz="4" w:space="0" w:color="auto"/>
            </w:tcBorders>
            <w:noWrap/>
            <w:vAlign w:val="center"/>
          </w:tcPr>
          <w:p w14:paraId="37F0FFE1" w14:textId="48D9BC2B" w:rsidR="001B573B" w:rsidRPr="00B34E5D" w:rsidRDefault="00125010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95 (0.61–1.47)</w:t>
            </w:r>
          </w:p>
        </w:tc>
        <w:tc>
          <w:tcPr>
            <w:tcW w:w="681" w:type="pct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33952E0F" w14:textId="0B2CCE97" w:rsidR="001B573B" w:rsidRPr="00B34E5D" w:rsidRDefault="00C1115C" w:rsidP="00B86C11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4E5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82</w:t>
            </w:r>
          </w:p>
        </w:tc>
      </w:tr>
    </w:tbl>
    <w:p w14:paraId="6861712C" w14:textId="77777777" w:rsidR="00703321" w:rsidRDefault="00703321" w:rsidP="00EA6AE9">
      <w:pPr>
        <w:jc w:val="both"/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</w:pPr>
    </w:p>
    <w:p w14:paraId="33D41AC5" w14:textId="77777777" w:rsidR="00A00584" w:rsidRDefault="00A00584" w:rsidP="00EA6AE9">
      <w:pPr>
        <w:jc w:val="both"/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</w:pPr>
    </w:p>
    <w:p w14:paraId="720A97D0" w14:textId="77777777" w:rsidR="00A00584" w:rsidRDefault="00A00584" w:rsidP="00EA6AE9">
      <w:pPr>
        <w:jc w:val="both"/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</w:pPr>
    </w:p>
    <w:p w14:paraId="3C116129" w14:textId="77777777" w:rsidR="00A276C9" w:rsidRDefault="00A276C9" w:rsidP="00EA6AE9">
      <w:pPr>
        <w:jc w:val="both"/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</w:pPr>
    </w:p>
    <w:p w14:paraId="61E56E92" w14:textId="77777777" w:rsidR="00A00584" w:rsidRDefault="00A00584" w:rsidP="00EA6AE9">
      <w:pPr>
        <w:jc w:val="both"/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</w:pPr>
    </w:p>
    <w:p w14:paraId="49C621BB" w14:textId="77777777" w:rsidR="00A276C9" w:rsidRDefault="00A276C9" w:rsidP="00EA6AE9">
      <w:pPr>
        <w:jc w:val="both"/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</w:pPr>
    </w:p>
    <w:p w14:paraId="5C102957" w14:textId="77777777" w:rsidR="00A276C9" w:rsidRDefault="00A276C9" w:rsidP="00EA6AE9">
      <w:pPr>
        <w:jc w:val="both"/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</w:pPr>
    </w:p>
    <w:p w14:paraId="1D9EDBE0" w14:textId="77777777" w:rsidR="00A276C9" w:rsidRDefault="00A276C9" w:rsidP="00EA6AE9">
      <w:pPr>
        <w:jc w:val="both"/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</w:pPr>
    </w:p>
    <w:p w14:paraId="3FCBEA91" w14:textId="77777777" w:rsidR="00A00584" w:rsidRDefault="00A00584" w:rsidP="00EA6AE9">
      <w:pPr>
        <w:jc w:val="both"/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</w:pPr>
    </w:p>
    <w:p w14:paraId="04B5764C" w14:textId="00A8C09A" w:rsidR="00A00584" w:rsidRPr="00A276C9" w:rsidRDefault="00A00584" w:rsidP="00A276C9">
      <w:pPr>
        <w:rPr>
          <w:rFonts w:ascii="Calibri" w:hAnsi="Calibri" w:cs="Calibri"/>
          <w:i/>
          <w:iCs/>
          <w:sz w:val="20"/>
          <w:szCs w:val="20"/>
          <w:lang w:val="en-GB"/>
        </w:rPr>
      </w:pPr>
      <w:r w:rsidRPr="00645A58">
        <w:rPr>
          <w:rFonts w:ascii="Calibri" w:hAnsi="Calibri" w:cs="Calibri"/>
          <w:b/>
          <w:bCs/>
          <w:sz w:val="22"/>
          <w:szCs w:val="22"/>
          <w:lang w:val="en-GB"/>
        </w:rPr>
        <w:lastRenderedPageBreak/>
        <w:t>Table A1</w:t>
      </w:r>
      <w:r w:rsidR="00645A58" w:rsidRPr="00645A58">
        <w:rPr>
          <w:rFonts w:ascii="Calibri" w:hAnsi="Calibri" w:cs="Calibri"/>
          <w:b/>
          <w:bCs/>
          <w:sz w:val="22"/>
          <w:szCs w:val="22"/>
          <w:lang w:val="en-GB"/>
        </w:rPr>
        <w:t>.3</w:t>
      </w:r>
      <w:r w:rsidRPr="00645A58">
        <w:rPr>
          <w:rFonts w:ascii="Calibri" w:hAnsi="Calibri" w:cs="Calibri"/>
          <w:b/>
          <w:bCs/>
          <w:sz w:val="22"/>
          <w:szCs w:val="22"/>
          <w:lang w:val="en-GB"/>
        </w:rPr>
        <w:t xml:space="preserve">: </w:t>
      </w:r>
      <w:r w:rsidRPr="00A276C9">
        <w:rPr>
          <w:rFonts w:ascii="Calibri" w:hAnsi="Calibri" w:cs="Calibri"/>
          <w:i/>
          <w:iCs/>
          <w:sz w:val="20"/>
          <w:szCs w:val="20"/>
          <w:lang w:val="en-GB"/>
        </w:rPr>
        <w:t>Multivaria</w:t>
      </w:r>
      <w:r w:rsidR="0021616C" w:rsidRPr="00A276C9">
        <w:rPr>
          <w:rFonts w:ascii="Calibri" w:hAnsi="Calibri" w:cs="Calibri"/>
          <w:i/>
          <w:iCs/>
          <w:sz w:val="20"/>
          <w:szCs w:val="20"/>
          <w:lang w:val="en-GB"/>
        </w:rPr>
        <w:t>bl</w:t>
      </w:r>
      <w:r w:rsidRPr="00A276C9">
        <w:rPr>
          <w:rFonts w:ascii="Calibri" w:hAnsi="Calibri" w:cs="Calibri"/>
          <w:i/>
          <w:iCs/>
          <w:sz w:val="20"/>
          <w:szCs w:val="20"/>
          <w:lang w:val="en-GB"/>
        </w:rPr>
        <w:t xml:space="preserve">e logistic regression </w:t>
      </w:r>
      <w:r w:rsidR="00A276C9">
        <w:rPr>
          <w:rFonts w:ascii="Calibri" w:hAnsi="Calibri" w:cs="Calibri"/>
          <w:i/>
          <w:iCs/>
          <w:sz w:val="20"/>
          <w:szCs w:val="20"/>
          <w:lang w:val="en-GB"/>
        </w:rPr>
        <w:t xml:space="preserve">(MICE) </w:t>
      </w:r>
    </w:p>
    <w:p w14:paraId="4EC7B72E" w14:textId="77777777" w:rsidR="00A00584" w:rsidRPr="00A00584" w:rsidRDefault="00A00584" w:rsidP="00A00584">
      <w:pPr>
        <w:rPr>
          <w:rFonts w:ascii="Calibri" w:hAnsi="Calibri" w:cs="Calibri"/>
          <w:b/>
          <w:bCs/>
          <w:sz w:val="20"/>
          <w:szCs w:val="20"/>
          <w:lang w:val="en-GB"/>
        </w:rPr>
      </w:pPr>
    </w:p>
    <w:tbl>
      <w:tblPr>
        <w:tblW w:w="4500" w:type="pct"/>
        <w:jc w:val="center"/>
        <w:tblLook w:val="0420" w:firstRow="1" w:lastRow="0" w:firstColumn="0" w:lastColumn="0" w:noHBand="0" w:noVBand="1"/>
      </w:tblPr>
      <w:tblGrid>
        <w:gridCol w:w="4895"/>
        <w:gridCol w:w="2463"/>
        <w:gridCol w:w="1066"/>
      </w:tblGrid>
      <w:tr w:rsidR="00A00584" w:rsidRPr="00A00584" w14:paraId="6715C89B" w14:textId="77777777" w:rsidTr="007E0739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40A92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651DD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F686C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  <w:t>p-value</w:t>
            </w:r>
          </w:p>
        </w:tc>
      </w:tr>
      <w:tr w:rsidR="00A00584" w:rsidRPr="00A00584" w14:paraId="17239384" w14:textId="77777777" w:rsidTr="007E0739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DC630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  <w:t>Incom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8FE26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AC20F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A00584" w:rsidRPr="00A00584" w14:paraId="66C4DA38" w14:textId="77777777" w:rsidTr="007E0739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EEF2B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Yes (ref.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A11A5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3DCA6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A00584" w:rsidRPr="00A00584" w14:paraId="7381875B" w14:textId="77777777" w:rsidTr="007E0739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4713C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Income: No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8CAEF" w14:textId="60173B6B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1.6 (</w:t>
            </w:r>
            <w:r w:rsidR="000768E9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1.1</w:t>
            </w: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 xml:space="preserve">6 – </w:t>
            </w:r>
            <w:r w:rsidR="000768E9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2.20</w:t>
            </w: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E1F40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0.004</w:t>
            </w:r>
          </w:p>
        </w:tc>
      </w:tr>
      <w:tr w:rsidR="00A00584" w:rsidRPr="00A00584" w14:paraId="4C3DC113" w14:textId="77777777" w:rsidTr="007E0739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2953C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  <w:t>Ag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3FD47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88EDE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A00584" w:rsidRPr="00A00584" w14:paraId="1203299D" w14:textId="77777777" w:rsidTr="007E0739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4DB5A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0–33 (ref.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009A7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F0C2E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A00584" w:rsidRPr="00A00584" w14:paraId="18F4CFFB" w14:textId="77777777" w:rsidTr="007E0739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02AE7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34–4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AA29A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0.35 (0.27 – 0.4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CE11C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A00584" w:rsidRPr="00A00584" w14:paraId="4F5AF377" w14:textId="77777777" w:rsidTr="007E0739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B9DBD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&gt;47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F0F10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0 (0 – 0.0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1A385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A00584" w:rsidRPr="000768E9" w14:paraId="354758AA" w14:textId="77777777" w:rsidTr="007E0739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B0760" w14:textId="7F449717" w:rsidR="00A00584" w:rsidRPr="00A00584" w:rsidRDefault="000768E9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  <w:t>Knowledge of the It</w:t>
            </w:r>
            <w:r w:rsidR="00A00584" w:rsidRPr="00A00584"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  <w:t>alian languag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6E456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297D4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A00584" w:rsidRPr="00A00584" w14:paraId="1A413707" w14:textId="77777777" w:rsidTr="007E0739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13186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Sufficient (ref.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5AB42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7EB0E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A00584" w:rsidRPr="00A00584" w14:paraId="783086B7" w14:textId="77777777" w:rsidTr="007E0739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8D132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Insufficient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E5A35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0.81 (0.61 – 1.07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7846F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0.139</w:t>
            </w:r>
          </w:p>
        </w:tc>
      </w:tr>
      <w:tr w:rsidR="00A00584" w:rsidRPr="00A00584" w14:paraId="00A74AD2" w14:textId="77777777" w:rsidTr="007E0739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D0600" w14:textId="04C4EC95" w:rsidR="00A00584" w:rsidRPr="00A00584" w:rsidRDefault="000768E9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  <w:t>Permanence</w:t>
            </w:r>
            <w:r w:rsidR="00A00584" w:rsidRPr="00A00584"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  <w:t xml:space="preserve"> in Italy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C2104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B6966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A00584" w:rsidRPr="00A00584" w14:paraId="622D2F3B" w14:textId="77777777" w:rsidTr="007E0739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E08D2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&lt;3 (ref.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53269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BCE7C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A00584" w:rsidRPr="00A00584" w14:paraId="584DBF62" w14:textId="77777777" w:rsidTr="007E0739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9CF82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&gt;3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AAFB4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1.17 (0.87 – 1.57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3616F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0.301</w:t>
            </w:r>
          </w:p>
        </w:tc>
      </w:tr>
      <w:tr w:rsidR="00A00584" w:rsidRPr="00A00584" w14:paraId="4DAE339D" w14:textId="77777777" w:rsidTr="007E0739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3E732" w14:textId="5959C4DD" w:rsidR="00A00584" w:rsidRPr="00A00584" w:rsidRDefault="000768E9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  <w:t>E</w:t>
            </w:r>
            <w:r w:rsidR="00A00584" w:rsidRPr="00A00584"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  <w:t>ntitlement</w:t>
            </w:r>
            <w:r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  <w:t xml:space="preserve"> to SSN enrollment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945C7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6AA3F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A00584" w:rsidRPr="00A00584" w14:paraId="66E0290E" w14:textId="77777777" w:rsidTr="007E0739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EEA20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Entitled (ref.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88A2C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96478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A00584" w:rsidRPr="00A00584" w14:paraId="7A3D9679" w14:textId="77777777" w:rsidTr="007E0739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3F9A5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Not entitle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CF694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0.92 (0.7 – 1.21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C31C1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0.559</w:t>
            </w:r>
          </w:p>
        </w:tc>
      </w:tr>
      <w:tr w:rsidR="00A00584" w:rsidRPr="00A00584" w14:paraId="11076823" w14:textId="77777777" w:rsidTr="007E0739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2863C" w14:textId="25CD71E6" w:rsidR="00A00584" w:rsidRPr="00A00584" w:rsidRDefault="000768E9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48363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153C3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A00584" w:rsidRPr="00A00584" w14:paraId="5D0550BB" w14:textId="77777777" w:rsidTr="007E0739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2C9C6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Co-residing (ref.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3A094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3F39A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A00584" w:rsidRPr="00A00584" w14:paraId="27CB126F" w14:textId="77777777" w:rsidTr="007E0739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70474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Non co-residing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2ACE9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0.54 (0.42 – 0.7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02728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A00584" w:rsidRPr="00A00584" w14:paraId="0316616E" w14:textId="77777777" w:rsidTr="007E0739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EEB31" w14:textId="25B00C72" w:rsidR="00A00584" w:rsidRPr="00A00584" w:rsidRDefault="000768E9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1797C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E7D37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A00584" w:rsidRPr="00A00584" w14:paraId="10F994DC" w14:textId="77777777" w:rsidTr="007E0739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46027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Others (ref.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96B93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0A1BD" w14:textId="77777777" w:rsidR="00A00584" w:rsidRPr="00A00584" w:rsidRDefault="00A00584" w:rsidP="00A0058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0768E9" w:rsidRPr="00A00584" w14:paraId="1D12AEE4" w14:textId="77777777" w:rsidTr="007E0739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D437F" w14:textId="39B426A1" w:rsidR="000768E9" w:rsidRPr="00A00584" w:rsidRDefault="000768E9" w:rsidP="000768E9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Romani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3499C" w14:textId="61C4F3F3" w:rsidR="000768E9" w:rsidRPr="00A00584" w:rsidRDefault="000768E9" w:rsidP="000768E9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2.57 (1.77 – 3.73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BC3C8" w14:textId="5BCF8AAA" w:rsidR="000768E9" w:rsidRPr="00A00584" w:rsidRDefault="000768E9" w:rsidP="000768E9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0768E9" w:rsidRPr="00A00584" w14:paraId="1BCC3214" w14:textId="77777777" w:rsidTr="007E0739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E14B9" w14:textId="0062BCA9" w:rsidR="000768E9" w:rsidRPr="00A00584" w:rsidRDefault="000768E9" w:rsidP="000768E9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DF34C" w14:textId="77777777" w:rsidR="000768E9" w:rsidRPr="00A00584" w:rsidRDefault="000768E9" w:rsidP="000768E9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2.15 (1.47 – 3.14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B6847" w14:textId="77777777" w:rsidR="000768E9" w:rsidRPr="00A00584" w:rsidRDefault="000768E9" w:rsidP="000768E9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&lt;0.001</w:t>
            </w:r>
          </w:p>
        </w:tc>
      </w:tr>
      <w:tr w:rsidR="000768E9" w:rsidRPr="00A00584" w14:paraId="7561C2A5" w14:textId="77777777" w:rsidTr="007E0739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9EB48" w14:textId="04C6BB88" w:rsidR="000768E9" w:rsidRPr="00A00584" w:rsidRDefault="000768E9" w:rsidP="000768E9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Peru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3DD9C" w14:textId="77777777" w:rsidR="000768E9" w:rsidRPr="00A00584" w:rsidRDefault="000768E9" w:rsidP="000768E9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1.45 (0.95 – 2.22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962D8" w14:textId="77777777" w:rsidR="000768E9" w:rsidRPr="00A00584" w:rsidRDefault="000768E9" w:rsidP="000768E9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0.086</w:t>
            </w:r>
          </w:p>
        </w:tc>
      </w:tr>
      <w:tr w:rsidR="000768E9" w:rsidRPr="00A00584" w14:paraId="36332F81" w14:textId="77777777" w:rsidTr="00E32794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83657" w14:textId="37EB3223" w:rsidR="000768E9" w:rsidRPr="00A00584" w:rsidRDefault="000768E9" w:rsidP="00E3279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Egypt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97D40" w14:textId="77777777" w:rsidR="000768E9" w:rsidRPr="00A00584" w:rsidRDefault="000768E9" w:rsidP="00E3279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1.68 (1.03 – 2.75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6CB55" w14:textId="77777777" w:rsidR="000768E9" w:rsidRPr="00A00584" w:rsidRDefault="000768E9" w:rsidP="00E32794">
            <w:pPr>
              <w:pStyle w:val="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A00584">
              <w:rPr>
                <w:rFonts w:ascii="Calibri" w:hAnsi="Calibri" w:cs="Calibri"/>
                <w:i w:val="0"/>
                <w:iCs w:val="0"/>
                <w:color w:val="auto"/>
                <w:sz w:val="20"/>
                <w:szCs w:val="20"/>
                <w:lang w:val="en-GB"/>
              </w:rPr>
              <w:t>0.039</w:t>
            </w:r>
          </w:p>
        </w:tc>
      </w:tr>
    </w:tbl>
    <w:p w14:paraId="4C744E7E" w14:textId="77777777" w:rsidR="00A00584" w:rsidRDefault="00A00584" w:rsidP="00A00584">
      <w:pPr>
        <w:pStyle w:val="Caption"/>
        <w:keepNext/>
        <w:spacing w:after="0"/>
        <w:jc w:val="both"/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  <w:lang w:val="en-GB"/>
        </w:rPr>
      </w:pPr>
    </w:p>
    <w:p w14:paraId="7B1BA251" w14:textId="77777777" w:rsidR="00645A58" w:rsidRDefault="00645A58" w:rsidP="00645A58">
      <w:pPr>
        <w:rPr>
          <w:lang w:val="en-GB"/>
        </w:rPr>
      </w:pPr>
    </w:p>
    <w:p w14:paraId="19D95147" w14:textId="77777777" w:rsidR="00645A58" w:rsidRPr="00645A58" w:rsidRDefault="00645A58" w:rsidP="00645A58">
      <w:pPr>
        <w:rPr>
          <w:lang w:val="en-US"/>
        </w:rPr>
      </w:pPr>
    </w:p>
    <w:sectPr w:rsidR="00645A58" w:rsidRPr="00645A58" w:rsidSect="003B5D72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C93054" w14:textId="77777777" w:rsidR="009D2B4E" w:rsidRDefault="009D2B4E" w:rsidP="00933AD0">
      <w:pPr>
        <w:spacing w:line="240" w:lineRule="auto"/>
      </w:pPr>
      <w:r>
        <w:separator/>
      </w:r>
    </w:p>
  </w:endnote>
  <w:endnote w:type="continuationSeparator" w:id="0">
    <w:p w14:paraId="0353AC46" w14:textId="77777777" w:rsidR="009D2B4E" w:rsidRDefault="009D2B4E" w:rsidP="00933AD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20109419"/>
      <w:docPartObj>
        <w:docPartGallery w:val="Page Numbers (Bottom of Page)"/>
        <w:docPartUnique/>
      </w:docPartObj>
    </w:sdtPr>
    <w:sdtContent>
      <w:p w14:paraId="0130965F" w14:textId="2D7B7C03" w:rsidR="00933AD0" w:rsidRDefault="00933AD0" w:rsidP="00A145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3975F52" w14:textId="77777777" w:rsidR="00933AD0" w:rsidRDefault="00933AD0" w:rsidP="00933AD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43091376"/>
      <w:docPartObj>
        <w:docPartGallery w:val="Page Numbers (Bottom of Page)"/>
        <w:docPartUnique/>
      </w:docPartObj>
    </w:sdtPr>
    <w:sdtContent>
      <w:p w14:paraId="74B366FC" w14:textId="0E2BFFD1" w:rsidR="00933AD0" w:rsidRDefault="00933AD0" w:rsidP="00A145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2</w:t>
        </w:r>
        <w:r>
          <w:rPr>
            <w:rStyle w:val="PageNumber"/>
          </w:rPr>
          <w:fldChar w:fldCharType="end"/>
        </w:r>
      </w:p>
    </w:sdtContent>
  </w:sdt>
  <w:p w14:paraId="31646CEC" w14:textId="77777777" w:rsidR="00933AD0" w:rsidRDefault="00933AD0" w:rsidP="00933AD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27A5CB" w14:textId="77777777" w:rsidR="009D2B4E" w:rsidRDefault="009D2B4E" w:rsidP="00933AD0">
      <w:pPr>
        <w:spacing w:line="240" w:lineRule="auto"/>
      </w:pPr>
      <w:r>
        <w:separator/>
      </w:r>
    </w:p>
  </w:footnote>
  <w:footnote w:type="continuationSeparator" w:id="0">
    <w:p w14:paraId="4C98465B" w14:textId="77777777" w:rsidR="009D2B4E" w:rsidRDefault="009D2B4E" w:rsidP="00933AD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CB1ADE"/>
    <w:multiLevelType w:val="multilevel"/>
    <w:tmpl w:val="FC48F36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1A9CD7C9"/>
    <w:multiLevelType w:val="hybridMultilevel"/>
    <w:tmpl w:val="509E49D2"/>
    <w:lvl w:ilvl="0" w:tplc="4E8CAB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CE8C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F204A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9A60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722C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8FC06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9AFC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B6A4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CC5F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AA4E03"/>
    <w:multiLevelType w:val="multilevel"/>
    <w:tmpl w:val="2F6E0C4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  <w:color w:val="auto"/>
        <w:sz w:val="22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int="default"/>
        <w:color w:val="auto"/>
        <w:sz w:val="2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int="default"/>
        <w:color w:val="auto"/>
        <w:sz w:val="22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int="default"/>
        <w:color w:val="auto"/>
        <w:sz w:val="22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int="default"/>
        <w:color w:val="auto"/>
        <w:sz w:val="22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int="default"/>
        <w:color w:val="auto"/>
        <w:sz w:val="22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int="default"/>
        <w:color w:val="auto"/>
        <w:sz w:val="22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int="default"/>
        <w:color w:val="auto"/>
        <w:sz w:val="22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eastAsiaTheme="minorHAnsi" w:hint="default"/>
        <w:color w:val="auto"/>
        <w:sz w:val="22"/>
      </w:rPr>
    </w:lvl>
  </w:abstractNum>
  <w:abstractNum w:abstractNumId="3" w15:restartNumberingAfterBreak="0">
    <w:nsid w:val="2F465932"/>
    <w:multiLevelType w:val="multilevel"/>
    <w:tmpl w:val="30465F4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43AA5B3F"/>
    <w:multiLevelType w:val="hybridMultilevel"/>
    <w:tmpl w:val="4B044E04"/>
    <w:lvl w:ilvl="0" w:tplc="4A60DCC0">
      <w:start w:val="1"/>
      <w:numFmt w:val="decimal"/>
      <w:lvlText w:val="%1)"/>
      <w:lvlJc w:val="left"/>
      <w:pPr>
        <w:ind w:left="720" w:hanging="360"/>
      </w:pPr>
    </w:lvl>
    <w:lvl w:ilvl="1" w:tplc="41CC7902">
      <w:start w:val="1"/>
      <w:numFmt w:val="lowerLetter"/>
      <w:lvlText w:val="%2."/>
      <w:lvlJc w:val="left"/>
      <w:pPr>
        <w:ind w:left="1440" w:hanging="360"/>
      </w:pPr>
    </w:lvl>
    <w:lvl w:ilvl="2" w:tplc="BD8E8FF2">
      <w:start w:val="1"/>
      <w:numFmt w:val="lowerRoman"/>
      <w:lvlText w:val="%3."/>
      <w:lvlJc w:val="right"/>
      <w:pPr>
        <w:ind w:left="2160" w:hanging="180"/>
      </w:pPr>
    </w:lvl>
    <w:lvl w:ilvl="3" w:tplc="D57A6026">
      <w:start w:val="1"/>
      <w:numFmt w:val="decimal"/>
      <w:lvlText w:val="%4."/>
      <w:lvlJc w:val="left"/>
      <w:pPr>
        <w:ind w:left="2880" w:hanging="360"/>
      </w:pPr>
    </w:lvl>
    <w:lvl w:ilvl="4" w:tplc="05F270CA">
      <w:start w:val="1"/>
      <w:numFmt w:val="lowerLetter"/>
      <w:lvlText w:val="%5."/>
      <w:lvlJc w:val="left"/>
      <w:pPr>
        <w:ind w:left="3600" w:hanging="360"/>
      </w:pPr>
    </w:lvl>
    <w:lvl w:ilvl="5" w:tplc="65BA2F68">
      <w:start w:val="1"/>
      <w:numFmt w:val="lowerRoman"/>
      <w:lvlText w:val="%6."/>
      <w:lvlJc w:val="right"/>
      <w:pPr>
        <w:ind w:left="4320" w:hanging="180"/>
      </w:pPr>
    </w:lvl>
    <w:lvl w:ilvl="6" w:tplc="25F6CD02">
      <w:start w:val="1"/>
      <w:numFmt w:val="decimal"/>
      <w:lvlText w:val="%7."/>
      <w:lvlJc w:val="left"/>
      <w:pPr>
        <w:ind w:left="5040" w:hanging="360"/>
      </w:pPr>
    </w:lvl>
    <w:lvl w:ilvl="7" w:tplc="78889476">
      <w:start w:val="1"/>
      <w:numFmt w:val="lowerLetter"/>
      <w:lvlText w:val="%8."/>
      <w:lvlJc w:val="left"/>
      <w:pPr>
        <w:ind w:left="5760" w:hanging="360"/>
      </w:pPr>
    </w:lvl>
    <w:lvl w:ilvl="8" w:tplc="1C649E16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0B7836"/>
    <w:multiLevelType w:val="hybridMultilevel"/>
    <w:tmpl w:val="2FA652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786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8024351"/>
    <w:multiLevelType w:val="multilevel"/>
    <w:tmpl w:val="6964A80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" w15:restartNumberingAfterBreak="0">
    <w:nsid w:val="63394AA8"/>
    <w:multiLevelType w:val="multilevel"/>
    <w:tmpl w:val="88E084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B8355B2"/>
    <w:multiLevelType w:val="multilevel"/>
    <w:tmpl w:val="AA003B7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" w15:restartNumberingAfterBreak="0">
    <w:nsid w:val="70249E73"/>
    <w:multiLevelType w:val="hybridMultilevel"/>
    <w:tmpl w:val="5A9EBD64"/>
    <w:lvl w:ilvl="0" w:tplc="532C24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A213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404E3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8A04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9E81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F888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18AF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6AF9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6A58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BF1433"/>
    <w:multiLevelType w:val="multilevel"/>
    <w:tmpl w:val="13528A0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7B815608"/>
    <w:multiLevelType w:val="multilevel"/>
    <w:tmpl w:val="5546F94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1787383565">
    <w:abstractNumId w:val="1"/>
  </w:num>
  <w:num w:numId="2" w16cid:durableId="1213351922">
    <w:abstractNumId w:val="4"/>
  </w:num>
  <w:num w:numId="3" w16cid:durableId="1104420840">
    <w:abstractNumId w:val="9"/>
  </w:num>
  <w:num w:numId="4" w16cid:durableId="1010718415">
    <w:abstractNumId w:val="11"/>
  </w:num>
  <w:num w:numId="5" w16cid:durableId="813988570">
    <w:abstractNumId w:val="0"/>
  </w:num>
  <w:num w:numId="6" w16cid:durableId="480124077">
    <w:abstractNumId w:val="8"/>
  </w:num>
  <w:num w:numId="7" w16cid:durableId="1567060862">
    <w:abstractNumId w:val="3"/>
  </w:num>
  <w:num w:numId="8" w16cid:durableId="1076320098">
    <w:abstractNumId w:val="10"/>
  </w:num>
  <w:num w:numId="9" w16cid:durableId="1628778474">
    <w:abstractNumId w:val="6"/>
  </w:num>
  <w:num w:numId="10" w16cid:durableId="1156609896">
    <w:abstractNumId w:val="5"/>
  </w:num>
  <w:num w:numId="11" w16cid:durableId="2035568348">
    <w:abstractNumId w:val="7"/>
  </w:num>
  <w:num w:numId="12" w16cid:durableId="6578088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5zesarutp2vlet9papesfuxtetvzfdx9s2&quot;&gt;Policy Research&lt;record-ids&gt;&lt;item&gt;20&lt;/item&gt;&lt;item&gt;30&lt;/item&gt;&lt;item&gt;99&lt;/item&gt;&lt;item&gt;185&lt;/item&gt;&lt;/record-ids&gt;&lt;/item&gt;&lt;/Libraries&gt;"/>
  </w:docVars>
  <w:rsids>
    <w:rsidRoot w:val="00CC4825"/>
    <w:rsid w:val="00000E18"/>
    <w:rsid w:val="0001492F"/>
    <w:rsid w:val="00067B86"/>
    <w:rsid w:val="000702EB"/>
    <w:rsid w:val="000768E9"/>
    <w:rsid w:val="00095C5C"/>
    <w:rsid w:val="00095CF6"/>
    <w:rsid w:val="000D1E04"/>
    <w:rsid w:val="000F6087"/>
    <w:rsid w:val="00102304"/>
    <w:rsid w:val="00125010"/>
    <w:rsid w:val="00134DEC"/>
    <w:rsid w:val="001534F2"/>
    <w:rsid w:val="00167389"/>
    <w:rsid w:val="00183DBC"/>
    <w:rsid w:val="0019173A"/>
    <w:rsid w:val="001B573B"/>
    <w:rsid w:val="001D7292"/>
    <w:rsid w:val="00215B40"/>
    <w:rsid w:val="0021616C"/>
    <w:rsid w:val="00216747"/>
    <w:rsid w:val="00226E68"/>
    <w:rsid w:val="00232E3A"/>
    <w:rsid w:val="002612AD"/>
    <w:rsid w:val="00276D69"/>
    <w:rsid w:val="002774E0"/>
    <w:rsid w:val="00291DB7"/>
    <w:rsid w:val="00295EA3"/>
    <w:rsid w:val="002975F9"/>
    <w:rsid w:val="002B0E38"/>
    <w:rsid w:val="002B52F4"/>
    <w:rsid w:val="002C2F11"/>
    <w:rsid w:val="002D79DB"/>
    <w:rsid w:val="002E219E"/>
    <w:rsid w:val="002F7621"/>
    <w:rsid w:val="00321093"/>
    <w:rsid w:val="00336D9A"/>
    <w:rsid w:val="003371FB"/>
    <w:rsid w:val="0033789A"/>
    <w:rsid w:val="003379A0"/>
    <w:rsid w:val="00371C7A"/>
    <w:rsid w:val="00373FE8"/>
    <w:rsid w:val="00375C6C"/>
    <w:rsid w:val="0038717C"/>
    <w:rsid w:val="00392DA2"/>
    <w:rsid w:val="003B5D72"/>
    <w:rsid w:val="003D2E55"/>
    <w:rsid w:val="003F25D8"/>
    <w:rsid w:val="003F390E"/>
    <w:rsid w:val="004027D7"/>
    <w:rsid w:val="00404A4A"/>
    <w:rsid w:val="004639E3"/>
    <w:rsid w:val="00471B18"/>
    <w:rsid w:val="00481DCB"/>
    <w:rsid w:val="004B1175"/>
    <w:rsid w:val="004B6547"/>
    <w:rsid w:val="004C3958"/>
    <w:rsid w:val="004C61E0"/>
    <w:rsid w:val="00513DDE"/>
    <w:rsid w:val="00533A97"/>
    <w:rsid w:val="00540F85"/>
    <w:rsid w:val="00543473"/>
    <w:rsid w:val="0054729E"/>
    <w:rsid w:val="00556EAE"/>
    <w:rsid w:val="005849B8"/>
    <w:rsid w:val="00584F31"/>
    <w:rsid w:val="00587558"/>
    <w:rsid w:val="005C4B5C"/>
    <w:rsid w:val="005E50B4"/>
    <w:rsid w:val="006266A5"/>
    <w:rsid w:val="00642EE0"/>
    <w:rsid w:val="00645A58"/>
    <w:rsid w:val="00677399"/>
    <w:rsid w:val="006778EC"/>
    <w:rsid w:val="006F0761"/>
    <w:rsid w:val="00701C2D"/>
    <w:rsid w:val="00703321"/>
    <w:rsid w:val="00731450"/>
    <w:rsid w:val="007459E4"/>
    <w:rsid w:val="00751050"/>
    <w:rsid w:val="0079237A"/>
    <w:rsid w:val="00793DC5"/>
    <w:rsid w:val="007C0E94"/>
    <w:rsid w:val="008138AF"/>
    <w:rsid w:val="0086180A"/>
    <w:rsid w:val="00861CB4"/>
    <w:rsid w:val="00871486"/>
    <w:rsid w:val="00894EEE"/>
    <w:rsid w:val="008B60AD"/>
    <w:rsid w:val="008E52F2"/>
    <w:rsid w:val="008F1B5D"/>
    <w:rsid w:val="009155D7"/>
    <w:rsid w:val="00933AD0"/>
    <w:rsid w:val="00945B29"/>
    <w:rsid w:val="009506BB"/>
    <w:rsid w:val="0097441E"/>
    <w:rsid w:val="00990445"/>
    <w:rsid w:val="009A4130"/>
    <w:rsid w:val="009A6CA9"/>
    <w:rsid w:val="009D2B4E"/>
    <w:rsid w:val="009E634D"/>
    <w:rsid w:val="00A00584"/>
    <w:rsid w:val="00A01188"/>
    <w:rsid w:val="00A03A72"/>
    <w:rsid w:val="00A17C96"/>
    <w:rsid w:val="00A276C9"/>
    <w:rsid w:val="00AB7539"/>
    <w:rsid w:val="00AB7E3C"/>
    <w:rsid w:val="00AC3D44"/>
    <w:rsid w:val="00AE68CB"/>
    <w:rsid w:val="00B042EB"/>
    <w:rsid w:val="00B16F2D"/>
    <w:rsid w:val="00B34E5D"/>
    <w:rsid w:val="00B45820"/>
    <w:rsid w:val="00B625CA"/>
    <w:rsid w:val="00B86C11"/>
    <w:rsid w:val="00B96DD7"/>
    <w:rsid w:val="00BA09B0"/>
    <w:rsid w:val="00BA3395"/>
    <w:rsid w:val="00BA4F2B"/>
    <w:rsid w:val="00BA5461"/>
    <w:rsid w:val="00BC1A01"/>
    <w:rsid w:val="00BE5385"/>
    <w:rsid w:val="00C1115C"/>
    <w:rsid w:val="00C70482"/>
    <w:rsid w:val="00C813B3"/>
    <w:rsid w:val="00C85C5B"/>
    <w:rsid w:val="00CC4825"/>
    <w:rsid w:val="00CF55A7"/>
    <w:rsid w:val="00D035BE"/>
    <w:rsid w:val="00D31234"/>
    <w:rsid w:val="00D52737"/>
    <w:rsid w:val="00D5623D"/>
    <w:rsid w:val="00D80231"/>
    <w:rsid w:val="00DC30D3"/>
    <w:rsid w:val="00DD70C8"/>
    <w:rsid w:val="00DE070A"/>
    <w:rsid w:val="00DE2ABF"/>
    <w:rsid w:val="00DE62E2"/>
    <w:rsid w:val="00DE7F11"/>
    <w:rsid w:val="00E26205"/>
    <w:rsid w:val="00E516B0"/>
    <w:rsid w:val="00E6347B"/>
    <w:rsid w:val="00E6727A"/>
    <w:rsid w:val="00E95856"/>
    <w:rsid w:val="00EA6AE9"/>
    <w:rsid w:val="00EB6C1C"/>
    <w:rsid w:val="00EB7FB5"/>
    <w:rsid w:val="00F06490"/>
    <w:rsid w:val="00F33CB2"/>
    <w:rsid w:val="00F60FED"/>
    <w:rsid w:val="00F85435"/>
    <w:rsid w:val="00F87549"/>
    <w:rsid w:val="00F9756B"/>
    <w:rsid w:val="00F97B51"/>
    <w:rsid w:val="00FB7B13"/>
    <w:rsid w:val="00FC0E0A"/>
    <w:rsid w:val="00FE15E0"/>
    <w:rsid w:val="00FE78CC"/>
    <w:rsid w:val="00FF6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F19D974"/>
  <w15:chartTrackingRefBased/>
  <w15:docId w15:val="{261E9B0E-2D53-4B40-ADCB-CF17DB9FB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61E0"/>
    <w:pPr>
      <w:keepNext/>
      <w:keepLines/>
      <w:spacing w:before="400" w:after="120" w:line="276" w:lineRule="auto"/>
      <w:outlineLvl w:val="0"/>
    </w:pPr>
    <w:rPr>
      <w:rFonts w:eastAsia="Arial" w:cs="Arial"/>
      <w:b/>
      <w:sz w:val="36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61E0"/>
    <w:pPr>
      <w:keepNext/>
      <w:keepLines/>
      <w:spacing w:before="360" w:after="120" w:line="276" w:lineRule="auto"/>
      <w:outlineLvl w:val="1"/>
    </w:pPr>
    <w:rPr>
      <w:rFonts w:eastAsia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482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31450"/>
    <w:pPr>
      <w:keepNext/>
      <w:keepLines/>
      <w:spacing w:before="40"/>
      <w:outlineLvl w:val="3"/>
    </w:pPr>
    <w:rPr>
      <w:rFonts w:eastAsiaTheme="majorEastAsia" w:cstheme="majorBidi"/>
      <w:b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482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482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482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482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482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C61E0"/>
    <w:pPr>
      <w:keepNext/>
      <w:keepLines/>
      <w:spacing w:after="60" w:line="276" w:lineRule="auto"/>
    </w:pPr>
    <w:rPr>
      <w:rFonts w:eastAsia="Arial" w:cs="Arial"/>
      <w:sz w:val="44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4C61E0"/>
    <w:rPr>
      <w:rFonts w:eastAsia="Arial" w:cs="Arial"/>
      <w:sz w:val="44"/>
      <w:szCs w:val="52"/>
      <w:lang w:val="en"/>
    </w:rPr>
  </w:style>
  <w:style w:type="character" w:customStyle="1" w:styleId="Heading1Char">
    <w:name w:val="Heading 1 Char"/>
    <w:basedOn w:val="DefaultParagraphFont"/>
    <w:link w:val="Heading1"/>
    <w:uiPriority w:val="9"/>
    <w:rsid w:val="004C61E0"/>
    <w:rPr>
      <w:rFonts w:eastAsia="Arial" w:cs="Arial"/>
      <w:b/>
      <w:sz w:val="36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61E0"/>
    <w:rPr>
      <w:rFonts w:eastAsia="Arial" w:cs="Arial"/>
      <w:sz w:val="32"/>
      <w:szCs w:val="32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731450"/>
    <w:rPr>
      <w:rFonts w:eastAsiaTheme="majorEastAsia" w:cstheme="majorBidi"/>
      <w:b/>
      <w:i/>
      <w:iCs/>
      <w:color w:val="0F4761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482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482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482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482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482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4825"/>
    <w:rPr>
      <w:rFonts w:asciiTheme="minorHAnsi" w:eastAsiaTheme="majorEastAsia" w:hAnsiTheme="minorHAnsi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482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482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48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48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48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48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48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48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482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064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6490"/>
    <w:pPr>
      <w:spacing w:after="160" w:line="240" w:lineRule="auto"/>
    </w:pPr>
    <w:rPr>
      <w:rFonts w:ascii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6490"/>
    <w:rPr>
      <w:rFonts w:asciiTheme="minorHAnsi" w:hAnsiTheme="minorHAnsi" w:cstheme="minorBidi"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0F6087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6087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F6087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6087"/>
    <w:rPr>
      <w:lang w:val="en-US"/>
    </w:rPr>
  </w:style>
  <w:style w:type="character" w:styleId="Hyperlink">
    <w:name w:val="Hyperlink"/>
    <w:basedOn w:val="DefaultParagraphFont"/>
    <w:uiPriority w:val="99"/>
    <w:unhideWhenUsed/>
    <w:rsid w:val="000F608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6087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F60FED"/>
    <w:pPr>
      <w:spacing w:before="100" w:beforeAutospacing="1" w:after="100" w:afterAutospacing="1" w:line="240" w:lineRule="auto"/>
    </w:pPr>
    <w:rPr>
      <w:rFonts w:eastAsia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F60FED"/>
  </w:style>
  <w:style w:type="character" w:customStyle="1" w:styleId="eop">
    <w:name w:val="eop"/>
    <w:basedOn w:val="DefaultParagraphFont"/>
    <w:rsid w:val="00F60FED"/>
  </w:style>
  <w:style w:type="character" w:customStyle="1" w:styleId="wacimagecontainer">
    <w:name w:val="wacimagecontainer"/>
    <w:basedOn w:val="DefaultParagraphFont"/>
    <w:rsid w:val="00F60FED"/>
  </w:style>
  <w:style w:type="character" w:customStyle="1" w:styleId="contentcontrolboundarysink">
    <w:name w:val="contentcontrolboundarysink"/>
    <w:basedOn w:val="DefaultParagraphFont"/>
    <w:rsid w:val="00F60FED"/>
  </w:style>
  <w:style w:type="paragraph" w:customStyle="1" w:styleId="msonormal0">
    <w:name w:val="msonormal"/>
    <w:basedOn w:val="Normal"/>
    <w:rsid w:val="00587558"/>
    <w:pPr>
      <w:spacing w:before="100" w:beforeAutospacing="1" w:after="100" w:afterAutospacing="1" w:line="240" w:lineRule="auto"/>
    </w:pPr>
    <w:rPr>
      <w:rFonts w:eastAsia="Times New Roman"/>
      <w:kern w:val="0"/>
      <w:lang w:eastAsia="en-GB"/>
      <w14:ligatures w14:val="none"/>
    </w:rPr>
  </w:style>
  <w:style w:type="character" w:customStyle="1" w:styleId="textrun">
    <w:name w:val="textrun"/>
    <w:basedOn w:val="DefaultParagraphFont"/>
    <w:rsid w:val="00587558"/>
  </w:style>
  <w:style w:type="paragraph" w:customStyle="1" w:styleId="outlineelement">
    <w:name w:val="outlineelement"/>
    <w:basedOn w:val="Normal"/>
    <w:rsid w:val="00587558"/>
    <w:pPr>
      <w:spacing w:before="100" w:beforeAutospacing="1" w:after="100" w:afterAutospacing="1" w:line="240" w:lineRule="auto"/>
    </w:pPr>
    <w:rPr>
      <w:rFonts w:eastAsia="Times New Roman"/>
      <w:kern w:val="0"/>
      <w:lang w:eastAsia="en-GB"/>
      <w14:ligatures w14:val="none"/>
    </w:rPr>
  </w:style>
  <w:style w:type="character" w:customStyle="1" w:styleId="pagebreakblob">
    <w:name w:val="pagebreakblob"/>
    <w:basedOn w:val="DefaultParagraphFont"/>
    <w:rsid w:val="00587558"/>
  </w:style>
  <w:style w:type="character" w:customStyle="1" w:styleId="pagebreaktextspan">
    <w:name w:val="pagebreaktextspan"/>
    <w:basedOn w:val="DefaultParagraphFont"/>
    <w:rsid w:val="00587558"/>
  </w:style>
  <w:style w:type="character" w:customStyle="1" w:styleId="pagebreakborderspan">
    <w:name w:val="pagebreakborderspan"/>
    <w:basedOn w:val="DefaultParagraphFont"/>
    <w:rsid w:val="00587558"/>
  </w:style>
  <w:style w:type="character" w:customStyle="1" w:styleId="superscript">
    <w:name w:val="superscript"/>
    <w:basedOn w:val="DefaultParagraphFont"/>
    <w:rsid w:val="00587558"/>
  </w:style>
  <w:style w:type="paragraph" w:styleId="Footer">
    <w:name w:val="footer"/>
    <w:basedOn w:val="Normal"/>
    <w:link w:val="FooterChar"/>
    <w:uiPriority w:val="99"/>
    <w:unhideWhenUsed/>
    <w:rsid w:val="00933AD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AD0"/>
  </w:style>
  <w:style w:type="character" w:styleId="PageNumber">
    <w:name w:val="page number"/>
    <w:basedOn w:val="DefaultParagraphFont"/>
    <w:uiPriority w:val="99"/>
    <w:semiHidden/>
    <w:unhideWhenUsed/>
    <w:rsid w:val="00933AD0"/>
  </w:style>
  <w:style w:type="character" w:styleId="Emphasis">
    <w:name w:val="Emphasis"/>
    <w:basedOn w:val="DefaultParagraphFont"/>
    <w:uiPriority w:val="20"/>
    <w:qFormat/>
    <w:rsid w:val="00861CB4"/>
    <w:rPr>
      <w:i/>
      <w:iCs/>
    </w:rPr>
  </w:style>
  <w:style w:type="character" w:styleId="Strong">
    <w:name w:val="Strong"/>
    <w:basedOn w:val="DefaultParagraphFont"/>
    <w:uiPriority w:val="22"/>
    <w:qFormat/>
    <w:rsid w:val="00861CB4"/>
    <w:rPr>
      <w:b/>
      <w:bCs/>
    </w:rPr>
  </w:style>
  <w:style w:type="table" w:styleId="TableGrid">
    <w:name w:val="Table Grid"/>
    <w:basedOn w:val="TableNormal"/>
    <w:uiPriority w:val="39"/>
    <w:rsid w:val="00F8754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F076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23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00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94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1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1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56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4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7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8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9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76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51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79666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9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393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150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889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12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415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02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846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82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204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67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809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9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69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960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726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154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324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513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747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00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636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7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283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553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269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84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587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03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68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87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536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69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85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90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871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65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033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57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784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04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351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96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70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64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680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49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2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03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498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10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722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2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901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12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263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22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676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61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929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93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746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118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13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99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796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13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041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57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79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880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700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19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06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4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68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66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67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79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51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587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60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64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524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4669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55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13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62764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02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840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73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346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331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37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689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28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36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223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99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47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65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96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76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16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14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355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45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29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23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4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18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56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138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59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43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3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7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8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45221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73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33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17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13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863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667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56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618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22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67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61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69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51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488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03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836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57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151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9887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81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6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18840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276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61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78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13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59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55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19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191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56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845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565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93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973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431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04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39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17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72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61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434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436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87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259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68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88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58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57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50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3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32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54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574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97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62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15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678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292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12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0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5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32966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0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774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77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952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27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853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55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145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86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416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09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407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50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429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81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32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53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09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583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08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62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90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39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74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028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38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8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68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76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4598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00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2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7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7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12758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51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03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80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06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030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35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07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85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289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572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86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356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15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47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2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08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52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75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83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1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19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43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38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40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01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01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48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94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143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02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624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09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831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71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965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759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8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97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535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26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498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1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9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89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1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97156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26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32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422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47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55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757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03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88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36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34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51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964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29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008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89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269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39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53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61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32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40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03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09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107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93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81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00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31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70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043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691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731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43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326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05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21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73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67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68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71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14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395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04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47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574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75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59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547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00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90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09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15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60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087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381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2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8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33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64692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04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91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79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00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57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55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469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545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08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77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20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01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07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652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68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818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89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002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675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47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55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56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0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66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273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616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67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63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543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14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49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37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152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01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0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998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157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69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836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667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75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37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129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70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189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452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316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961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499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414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84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0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0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9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15800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05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94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01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990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11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25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99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011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72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02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89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4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703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5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792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126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07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295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45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55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501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99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81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34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02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462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6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2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34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756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27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88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395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485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33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070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739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43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5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71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60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49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87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539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01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755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21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982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94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112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58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000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351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905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6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64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73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2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67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209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02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89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752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942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94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26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230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9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7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0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7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44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72427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48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417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790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239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3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72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16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272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34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522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57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680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948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45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62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71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148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500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38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64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08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55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17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94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88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854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0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86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533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56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5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267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64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83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045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71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88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086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79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73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66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514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483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66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34776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181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33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345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85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772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83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93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98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741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9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61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70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58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00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32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01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9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44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01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56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904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24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39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318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525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847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11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33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3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687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007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48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73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04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82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99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477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42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2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62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39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40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442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830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558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930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939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96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951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72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53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26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025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15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64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32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00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97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62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89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72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08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00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14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303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54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67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00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257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0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41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31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674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39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9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4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386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350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39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97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63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915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619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901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34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90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50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18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185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319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682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59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74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46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058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15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893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18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46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50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62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55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417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95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468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99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949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81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86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155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3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48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7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14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83745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09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68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49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950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631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23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73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343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312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998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835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388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7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661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788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21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05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96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31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974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20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990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389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55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764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385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08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101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82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31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99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431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65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901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915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33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47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476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34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20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26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094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96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087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199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892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81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43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10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125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95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62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087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36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540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65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671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06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64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06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6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6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1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30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90075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89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835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08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30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46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823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642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920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31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66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49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88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23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474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86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976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18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570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25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819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97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36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77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780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4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71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53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221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00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83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47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74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77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11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1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136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916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6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3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85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70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2081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07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51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94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45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94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09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32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73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68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735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7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269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97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263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4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913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51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00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1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77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75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728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83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52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66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05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24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81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58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780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81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5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262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28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74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902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8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400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53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082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03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211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91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52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3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3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45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1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3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99586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27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38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52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941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846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908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17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64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44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251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005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156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47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53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637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619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58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08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39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262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9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569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01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84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7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31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444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91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61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41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71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70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88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67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67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419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92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83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01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79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23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976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643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66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36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31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77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79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60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76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11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03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83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83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83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93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78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98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59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18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84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82012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023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399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36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81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33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85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70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37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995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46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49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9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48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23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65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1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04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433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80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17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320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21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468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32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50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00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997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348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15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02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77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74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728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74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12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66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8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883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78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812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378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02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408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54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986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24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188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90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25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04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43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851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619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04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393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104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815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53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618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814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84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9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27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8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64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17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09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86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766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08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2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92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332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46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34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90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674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42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44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435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97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3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14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365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979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148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80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61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2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514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45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8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739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628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94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2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1461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59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99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55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573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976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709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853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5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281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522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55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16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32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4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515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25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85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36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5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57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118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59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738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71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29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537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317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9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988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837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39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90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84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2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25809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958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04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60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19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61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62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966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62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55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892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16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89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79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59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535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050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526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19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86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032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680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89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61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4116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9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99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94712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35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957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23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18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720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17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396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43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55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4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40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428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0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03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197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76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52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34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984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912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04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7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3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94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26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1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793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317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509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820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672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4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0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1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7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82743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78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09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30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4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122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13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53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238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88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35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54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820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52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94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42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50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07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851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8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771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2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813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86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25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6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41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39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69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9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264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1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924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79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652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2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726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57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46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62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28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9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045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36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871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55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59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14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166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56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141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26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435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07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00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96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752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71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875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88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846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368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94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08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58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53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46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929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767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203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44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54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86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2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19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25294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17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702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71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056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03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193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008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71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98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69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559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66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3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65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322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15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09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39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515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501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80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80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21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65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60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98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53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82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17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277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32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34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49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69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3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18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21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374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83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663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59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316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17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24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32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61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9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22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02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73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85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62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842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013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54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6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12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268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58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25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09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26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67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3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13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897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20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25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52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50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757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4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64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9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9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1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7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2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9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2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53189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68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44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34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37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08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71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65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810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766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035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81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907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522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97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38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066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76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66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0215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0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7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25867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60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75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32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85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159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835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182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557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69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72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939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52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78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38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82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09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12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5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14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54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87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66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161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04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505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81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48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31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67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95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043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37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34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47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2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11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283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4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239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62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162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58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166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57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52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53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838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91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992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62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09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601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304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76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78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84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87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7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459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83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60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17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560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55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415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015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32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27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57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8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22913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87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77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69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83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394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723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27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645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96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099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3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625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65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74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56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9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79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580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45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431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56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52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658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33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7074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4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6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8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1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51228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81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304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32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387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34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99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58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26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67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92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19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100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08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358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44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674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37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656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32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87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791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501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505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186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12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18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289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426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8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627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09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921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42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51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50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480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10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947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51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91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06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531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934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24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333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409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36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174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49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54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60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01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2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98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97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51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80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12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54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69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250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437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26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857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545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32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980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356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75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127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5110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97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79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46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55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86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6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9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39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6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47838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04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386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83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91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422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513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9400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59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023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97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14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39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82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36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36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611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39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085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804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400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70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064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05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43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202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63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64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35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774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46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64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93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50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799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9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27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77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31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459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557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423013">
                          <w:marLeft w:val="0"/>
                          <w:marRight w:val="0"/>
                          <w:marTop w:val="30"/>
                          <w:marBottom w:val="3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496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5675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86390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5599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05419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4703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41980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4520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69727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1002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99451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404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53563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716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38895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6838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21408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4016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90955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2435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14751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8520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08606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6813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72369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1273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78017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5617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2949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8389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4859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622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3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3521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76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73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0773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66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40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48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2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49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854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51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43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108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8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59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43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86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07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36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47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820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989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44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043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54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730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56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0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77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47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44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838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771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82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768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85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79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1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4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4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7453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4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58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755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61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05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48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570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96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1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196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958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04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19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30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52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31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876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35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14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861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66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88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226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74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56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18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53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78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03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897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33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22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660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079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89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412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734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043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492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7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009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332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308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34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236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47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41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16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900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56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063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14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34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5864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8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5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5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82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56432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57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983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51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700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67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469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29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668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553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65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48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866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81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23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2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21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32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743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26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1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43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947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67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144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170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79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425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084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79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801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51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034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43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33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0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609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59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83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39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63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81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21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56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008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7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401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54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75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22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64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03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782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30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322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6955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9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9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6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2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72373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4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795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22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20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76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98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59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46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755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236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64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421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46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4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1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43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09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263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54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385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0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797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20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920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39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759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38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152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67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988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37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43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49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60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36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84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510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63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35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81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24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16363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495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16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33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820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19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86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107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94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429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824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97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99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93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003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4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7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46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743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40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322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889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8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25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935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085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296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96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760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38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700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99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59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41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231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7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09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118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51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04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31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04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16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04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39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37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23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816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57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613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11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141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34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10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803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4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74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0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71262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708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343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089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76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51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894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92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851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791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358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01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98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64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23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91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789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70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838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81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28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1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583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091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62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83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841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60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990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172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81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16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207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44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252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523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234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2660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62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5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12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79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9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92342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17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494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525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67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80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37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30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1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97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07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372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167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17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765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361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2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664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568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90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21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81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04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66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30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89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180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22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957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59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741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558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7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05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5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1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81072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42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334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301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23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32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04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23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8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36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308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59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026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50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861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36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1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6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2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51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949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63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429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55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419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513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1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37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6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3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62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9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8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66938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91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778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84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29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4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783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51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75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91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313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8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519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44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220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74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495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44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81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2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295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88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15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160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792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33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652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12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252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86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57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609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5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13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0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09153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20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089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41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297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6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788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096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277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037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314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37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31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16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84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98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756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26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297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46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37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520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278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30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103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48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363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9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366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53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186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52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5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015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449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33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680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72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18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90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670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52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67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01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7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2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01157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51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74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99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79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31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47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191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260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3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52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35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6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18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82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68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454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95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335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21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833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71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879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92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086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846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873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36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695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56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803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56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53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261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47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708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118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21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679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01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157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64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443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957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8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65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70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8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7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36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7184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70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11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6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466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45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75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01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31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4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760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31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92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818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76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41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80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25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17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37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889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56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2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98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759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9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6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29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329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52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904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986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25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42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72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15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251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42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049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44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7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03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498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01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73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82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96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453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54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67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1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53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53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77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37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60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82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5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46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19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22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90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725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03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17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318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39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37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12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424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69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22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307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85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750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36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91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60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48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85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7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103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0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08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1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97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4880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55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537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3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11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61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263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20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2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82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06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900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723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66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96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011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876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22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496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868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43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331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521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08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709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784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66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97876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70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35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578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37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85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83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009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33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053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22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80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263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83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332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437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63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39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065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29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634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30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03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619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63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972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484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77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217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67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46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981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7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2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77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4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39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82121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91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674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79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577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30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80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97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21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32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95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267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30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81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79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92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038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78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65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54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6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68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942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31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45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75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17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19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99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18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23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306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0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68307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298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48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33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603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7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597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62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847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60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637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68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16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506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19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80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92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06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254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4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132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0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321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20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27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256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7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1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14625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91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547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36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42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07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346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835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12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81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2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096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635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45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873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86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698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29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04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07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024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23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40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78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30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40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869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95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21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58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016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844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33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45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48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49780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59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60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365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59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91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470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86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85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740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87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09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436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56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50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69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256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63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97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535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465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555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942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60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83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38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5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5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86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694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32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94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63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77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39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46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703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24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610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55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858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88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073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096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52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30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268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96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66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17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47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48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43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23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260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02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56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60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0493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23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92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45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292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55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75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09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63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77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22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04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85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40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930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98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658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107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957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50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848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98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601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31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020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96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43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02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95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58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2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18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920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56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251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57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33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90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088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88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92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011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48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02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919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962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71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93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02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555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182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40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8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08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33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570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82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58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7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1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9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35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2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8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15675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48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047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97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322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232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432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71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597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57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854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8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13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23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017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44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434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66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304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7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29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810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470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85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213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09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921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10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58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950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63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51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58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43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390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65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387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43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86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77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32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05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321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95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146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12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66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99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453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99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140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95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80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23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647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984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866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46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80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90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98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891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7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22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1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30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93190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00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48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68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389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41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676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397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746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9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213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55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95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28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391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93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22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49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04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38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1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33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785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04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234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656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9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77033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15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67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1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159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20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045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538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433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17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178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76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002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51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52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33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08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79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257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88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92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774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6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48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676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112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41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235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144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75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35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076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55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14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37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6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6975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34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56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96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561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62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405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98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76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71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847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98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057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08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621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525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72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148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43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30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32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470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513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336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1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46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66580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83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19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98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54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11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620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22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175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50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652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39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58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1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138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39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702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175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993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04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239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90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85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020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899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4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44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5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54195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89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059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77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992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89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847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568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95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533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19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88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25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023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25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26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019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240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18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77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10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34202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54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282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89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79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722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85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73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95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647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943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03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454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85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95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34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79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02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78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43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55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03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946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80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17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857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97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31599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05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584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32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76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34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44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5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40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01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5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16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14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168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42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815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21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218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910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221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10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635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02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992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21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508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92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812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09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66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1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25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72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943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338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64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376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085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802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333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24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254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671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814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88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76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28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02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22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670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505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9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525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72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812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993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209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30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330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28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83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16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61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61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50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16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996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3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41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25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3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70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1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8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511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29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62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92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87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91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83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761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388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62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070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31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495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3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0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8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35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8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20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648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71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892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87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549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236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15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697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77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516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64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267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54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671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423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69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9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3389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40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97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60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304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162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115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71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6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33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711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93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54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87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065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215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8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4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378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520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609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66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64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813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9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45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03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74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157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6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578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08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284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156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6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56730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36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123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61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422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86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541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84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83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18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125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03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927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86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362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90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792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54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48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81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964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75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490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80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06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78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266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295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39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2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974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887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60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16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62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01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8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9154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79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1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80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16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8643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55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06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50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019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087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264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831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45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30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24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57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428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45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64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02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1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317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149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41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5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92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222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104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104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44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47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957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595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61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822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88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45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854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10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512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08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255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11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986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422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639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9920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3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19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9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61015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26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744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52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389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71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790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13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366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94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904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44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671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43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367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58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554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978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3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64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5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100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896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470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7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49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88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647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36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102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14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200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10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58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3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20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2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69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246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25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0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315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18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62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52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816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97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36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82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514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5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078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90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82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803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45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1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27512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7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524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047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79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79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308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46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88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544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65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210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531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15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69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49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83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63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17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91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03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30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36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768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988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828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7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1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14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2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67407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90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86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157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11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79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291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734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762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77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326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39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09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718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1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77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240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612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36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12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90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38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49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62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47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35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600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93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696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13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05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254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661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5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9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56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425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76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838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03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526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964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25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98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008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57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15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675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90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71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3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696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4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00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169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93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436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865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8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7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43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562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311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68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4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80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205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3851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9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2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8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9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03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43081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45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21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15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163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04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30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484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665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025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650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80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574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56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51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40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01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13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651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581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71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851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80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900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674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90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869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47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423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33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747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95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7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5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39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72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42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21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923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4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15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23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28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58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39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88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462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85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974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42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798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61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9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18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686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85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8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37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10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21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12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591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57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06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9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31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60639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10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09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837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638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388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5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04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33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656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880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49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623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599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30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35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546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00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237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08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17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368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07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10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687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799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9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4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9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51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75704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29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47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92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37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83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361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18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79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254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13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66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793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28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655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45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03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9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65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15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968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7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61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56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143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04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287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84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28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52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91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882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1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9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3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1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69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32692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03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30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34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59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933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65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86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628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84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46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00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840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48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74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55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817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44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04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8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89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40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79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76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035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337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9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26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8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1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9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99974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64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654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18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88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245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424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61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60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45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137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55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82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480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031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743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509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08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7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86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808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2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237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88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19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7640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7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0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77093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85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705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05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748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10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68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698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125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23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49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48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643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79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54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84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25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90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91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76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461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230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196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47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867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42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76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29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893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039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86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058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3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228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01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872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75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756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83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332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337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419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66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88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64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61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10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8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795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980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37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19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89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89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9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245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32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77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81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199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152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04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86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19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030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36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1336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09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33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0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90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7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2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22971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69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49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30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36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382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18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60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93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973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183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564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78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6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07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3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33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88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10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68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37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589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83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379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84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13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52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32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77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569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81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58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3116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67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43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4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06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4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9491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681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87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092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341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62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462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63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738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28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401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41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848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839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3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757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24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27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76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22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763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23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512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48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57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24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02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52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45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34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34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19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26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666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75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53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1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6284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0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8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24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84760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2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89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8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989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542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73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45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448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83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971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71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851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12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641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897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77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32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647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91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24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65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22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519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406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350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97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755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27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783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4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186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96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883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72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285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1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449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61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18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699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327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014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2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8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1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57208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43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45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19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466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07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8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08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84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28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597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85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31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192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45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542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217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97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9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842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42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589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184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72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37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9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79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14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8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79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007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2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65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89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9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42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75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44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267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23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18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512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771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82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18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180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506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09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293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07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80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46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718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70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340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5839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0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87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36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15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95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19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35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27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6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89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34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9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92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7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1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8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01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29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7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4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1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2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8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44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2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44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1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1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75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08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23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12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11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7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39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8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22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96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6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32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5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0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2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96292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52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52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252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398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88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93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39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465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28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394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88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1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28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224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18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470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53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347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16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886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23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361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240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619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16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154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82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36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6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91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10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51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14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324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77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96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28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42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590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28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674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679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64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184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16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95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759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36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644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081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5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79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98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90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15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68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09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65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585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805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09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21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36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910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71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430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46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632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958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82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981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23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05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19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133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44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39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186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885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94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53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41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112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494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61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386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14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8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689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252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75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823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65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33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32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474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760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83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54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39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17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74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265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067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537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88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150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80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31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804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949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00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382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537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6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0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59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027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272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37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89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1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09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36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060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067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887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3692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46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1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2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0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49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8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9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3764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99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92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89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043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43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778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037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759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43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295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49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469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78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68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085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785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24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6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429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103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1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991779">
          <w:marLeft w:val="0"/>
          <w:marRight w:val="0"/>
          <w:marTop w:val="0"/>
          <w:marBottom w:val="360"/>
          <w:divBdr>
            <w:top w:val="single" w:sz="12" w:space="15" w:color="D5D5D5"/>
            <w:left w:val="single" w:sz="12" w:space="8" w:color="D5D5D5"/>
            <w:bottom w:val="single" w:sz="12" w:space="15" w:color="D5D5D5"/>
            <w:right w:val="single" w:sz="12" w:space="8" w:color="D5D5D5"/>
          </w:divBdr>
          <w:divsChild>
            <w:div w:id="12459938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35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3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4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54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0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837</Words>
  <Characters>4777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</dc:creator>
  <cp:keywords/>
  <dc:description/>
  <cp:lastModifiedBy>Alessandro Lamberti</cp:lastModifiedBy>
  <cp:revision>3</cp:revision>
  <dcterms:created xsi:type="dcterms:W3CDTF">2025-09-17T14:45:00Z</dcterms:created>
  <dcterms:modified xsi:type="dcterms:W3CDTF">2025-09-17T15:05:00Z</dcterms:modified>
</cp:coreProperties>
</file>